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E8DCE" w14:textId="71B37435" w:rsidR="00D334FC" w:rsidRDefault="00D334FC" w:rsidP="00D334FC">
      <w:pPr>
        <w:pStyle w:val="Heading1"/>
        <w:jc w:val="center"/>
        <w:rPr>
          <w:lang w:val="en-US"/>
        </w:rPr>
      </w:pPr>
      <w:r>
        <w:rPr>
          <w:lang w:val="en-US"/>
        </w:rPr>
        <w:t>Supplementary Material</w:t>
      </w:r>
    </w:p>
    <w:p w14:paraId="5420644B" w14:textId="77777777" w:rsidR="00D334FC" w:rsidRDefault="00D334FC" w:rsidP="00BA68CE">
      <w:pPr>
        <w:pStyle w:val="Heading2"/>
        <w:rPr>
          <w:sz w:val="28"/>
          <w:szCs w:val="28"/>
          <w:lang w:val="en-US"/>
        </w:rPr>
      </w:pPr>
    </w:p>
    <w:p w14:paraId="2899B9FB" w14:textId="289B635C" w:rsidR="003D7A1D" w:rsidRDefault="003D7A1D" w:rsidP="000F17A3">
      <w:pPr>
        <w:pStyle w:val="Heading2"/>
        <w:numPr>
          <w:ilvl w:val="0"/>
          <w:numId w:val="4"/>
        </w:numPr>
        <w:rPr>
          <w:sz w:val="28"/>
          <w:szCs w:val="28"/>
          <w:lang w:val="en-US"/>
        </w:rPr>
      </w:pPr>
      <w:r w:rsidRPr="009219B1">
        <w:rPr>
          <w:sz w:val="28"/>
          <w:szCs w:val="28"/>
          <w:lang w:val="en-US"/>
        </w:rPr>
        <w:t>Data extraction</w:t>
      </w:r>
      <w:r w:rsidR="000F17A3">
        <w:rPr>
          <w:sz w:val="28"/>
          <w:szCs w:val="28"/>
          <w:lang w:val="en-US"/>
        </w:rPr>
        <w:t xml:space="preserve"> ( Supplementary Material Table 1)</w:t>
      </w:r>
    </w:p>
    <w:p w14:paraId="61D5C5B5" w14:textId="77777777" w:rsidR="009219B1" w:rsidRPr="009219B1" w:rsidRDefault="009219B1" w:rsidP="009219B1">
      <w:pPr>
        <w:rPr>
          <w:lang w:val="en-US"/>
        </w:rPr>
      </w:pPr>
    </w:p>
    <w:p w14:paraId="6CA6637B" w14:textId="776296BA" w:rsidR="000F2702" w:rsidRDefault="000F2702" w:rsidP="00D64A3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WHO EML and EMLc are organised</w:t>
      </w:r>
      <w:r w:rsidR="0009677B">
        <w:rPr>
          <w:rFonts w:ascii="Times New Roman" w:hAnsi="Times New Roman" w:cs="Times New Roman"/>
          <w:lang w:val="en-US"/>
        </w:rPr>
        <w:t xml:space="preserve"> alphabetically by indication. The </w:t>
      </w:r>
      <w:r w:rsidR="0009677B" w:rsidRPr="00EE6B3E">
        <w:rPr>
          <w:rFonts w:ascii="Times New Roman" w:hAnsi="Times New Roman" w:cs="Times New Roman"/>
          <w:i/>
          <w:iCs/>
          <w:lang w:val="en-US"/>
        </w:rPr>
        <w:t>core</w:t>
      </w:r>
      <w:r w:rsidR="0009677B">
        <w:rPr>
          <w:rFonts w:ascii="Times New Roman" w:hAnsi="Times New Roman" w:cs="Times New Roman"/>
          <w:lang w:val="en-US"/>
        </w:rPr>
        <w:t xml:space="preserve"> list presents the minimum medicine need</w:t>
      </w:r>
      <w:r w:rsidR="001745B3">
        <w:rPr>
          <w:rFonts w:ascii="Times New Roman" w:hAnsi="Times New Roman" w:cs="Times New Roman"/>
          <w:lang w:val="en-US"/>
        </w:rPr>
        <w:t>ed</w:t>
      </w:r>
      <w:r w:rsidR="0009677B">
        <w:rPr>
          <w:rFonts w:ascii="Times New Roman" w:hAnsi="Times New Roman" w:cs="Times New Roman"/>
          <w:lang w:val="en-US"/>
        </w:rPr>
        <w:t xml:space="preserve"> </w:t>
      </w:r>
      <w:r w:rsidR="00EE6B3E">
        <w:rPr>
          <w:rFonts w:ascii="Times New Roman" w:hAnsi="Times New Roman" w:cs="Times New Roman"/>
          <w:lang w:val="en-US"/>
        </w:rPr>
        <w:t>for priority conditions</w:t>
      </w:r>
      <w:r w:rsidR="008A5127">
        <w:rPr>
          <w:rFonts w:ascii="Times New Roman" w:hAnsi="Times New Roman" w:cs="Times New Roman"/>
          <w:lang w:val="en-US"/>
        </w:rPr>
        <w:t xml:space="preserve"> </w:t>
      </w:r>
      <w:r w:rsidR="0009677B">
        <w:rPr>
          <w:rFonts w:ascii="Times New Roman" w:hAnsi="Times New Roman" w:cs="Times New Roman"/>
          <w:lang w:val="en-US"/>
        </w:rPr>
        <w:t>for a basic health-care system</w:t>
      </w:r>
      <w:r w:rsidR="008A5127">
        <w:rPr>
          <w:rFonts w:ascii="Times New Roman" w:hAnsi="Times New Roman" w:cs="Times New Roman"/>
          <w:lang w:val="en-US"/>
        </w:rPr>
        <w:t xml:space="preserve"> to function</w:t>
      </w:r>
      <w:r w:rsidR="0009677B">
        <w:rPr>
          <w:rFonts w:ascii="Times New Roman" w:hAnsi="Times New Roman" w:cs="Times New Roman"/>
          <w:lang w:val="en-US"/>
        </w:rPr>
        <w:t xml:space="preserve">. The </w:t>
      </w:r>
      <w:r w:rsidR="0009677B" w:rsidRPr="00EE6B3E">
        <w:rPr>
          <w:rFonts w:ascii="Times New Roman" w:hAnsi="Times New Roman" w:cs="Times New Roman"/>
          <w:i/>
          <w:iCs/>
          <w:lang w:val="en-US"/>
        </w:rPr>
        <w:t>complementary</w:t>
      </w:r>
      <w:r w:rsidR="0009677B">
        <w:rPr>
          <w:rFonts w:ascii="Times New Roman" w:hAnsi="Times New Roman" w:cs="Times New Roman"/>
          <w:lang w:val="en-US"/>
        </w:rPr>
        <w:t xml:space="preserve"> list presents medicines for priority diseases for which specialised diagnosis and monitoring facilities and/or specialist medical care is needed. </w:t>
      </w:r>
    </w:p>
    <w:p w14:paraId="131CDAA4" w14:textId="50C827D4" w:rsidR="00EE6B3E" w:rsidRDefault="00EE6B3E" w:rsidP="00D64A35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E05D231" w14:textId="55108A86" w:rsidR="00BA68CE" w:rsidRDefault="009219B1" w:rsidP="00D64A3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o standardise comparisons</w:t>
      </w:r>
      <w:r w:rsidR="008A5127">
        <w:rPr>
          <w:rFonts w:ascii="Times New Roman" w:hAnsi="Times New Roman" w:cs="Times New Roman"/>
          <w:lang w:val="en-US"/>
        </w:rPr>
        <w:t xml:space="preserve"> and minimi</w:t>
      </w:r>
      <w:r w:rsidR="00D64A35">
        <w:rPr>
          <w:rFonts w:ascii="Times New Roman" w:hAnsi="Times New Roman" w:cs="Times New Roman"/>
          <w:lang w:val="en-US"/>
        </w:rPr>
        <w:t>s</w:t>
      </w:r>
      <w:r w:rsidR="008A5127">
        <w:rPr>
          <w:rFonts w:ascii="Times New Roman" w:hAnsi="Times New Roman" w:cs="Times New Roman"/>
          <w:lang w:val="en-US"/>
        </w:rPr>
        <w:t>e the risk of miss</w:t>
      </w:r>
      <w:r w:rsidR="00BA79CF">
        <w:rPr>
          <w:rFonts w:ascii="Times New Roman" w:hAnsi="Times New Roman" w:cs="Times New Roman"/>
          <w:lang w:val="en-US"/>
        </w:rPr>
        <w:t>ing</w:t>
      </w:r>
      <w:r w:rsidR="008A5127">
        <w:rPr>
          <w:rFonts w:ascii="Times New Roman" w:hAnsi="Times New Roman" w:cs="Times New Roman"/>
          <w:lang w:val="en-US"/>
        </w:rPr>
        <w:t xml:space="preserve"> </w:t>
      </w:r>
      <w:r w:rsidR="00D37498">
        <w:rPr>
          <w:rFonts w:ascii="Times New Roman" w:hAnsi="Times New Roman" w:cs="Times New Roman"/>
          <w:lang w:val="en-US"/>
        </w:rPr>
        <w:t>data</w:t>
      </w:r>
      <w:r>
        <w:rPr>
          <w:rFonts w:ascii="Times New Roman" w:hAnsi="Times New Roman" w:cs="Times New Roman"/>
          <w:lang w:val="en-US"/>
        </w:rPr>
        <w:t xml:space="preserve">, </w:t>
      </w:r>
      <w:r w:rsidR="00BA79CF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m</w:t>
      </w:r>
      <w:r w:rsidR="00BA68CE" w:rsidRPr="009219B1">
        <w:rPr>
          <w:rFonts w:ascii="Times New Roman" w:hAnsi="Times New Roman" w:cs="Times New Roman"/>
          <w:lang w:val="en-US"/>
        </w:rPr>
        <w:t>edicines</w:t>
      </w:r>
      <w:r w:rsidR="000A249A">
        <w:rPr>
          <w:rFonts w:ascii="Times New Roman" w:hAnsi="Times New Roman" w:cs="Times New Roman"/>
          <w:lang w:val="en-US"/>
        </w:rPr>
        <w:t xml:space="preserve"> for rheumatic diseases in children and young people</w:t>
      </w:r>
      <w:r w:rsidR="00BA68CE" w:rsidRPr="009219B1">
        <w:rPr>
          <w:rFonts w:ascii="Times New Roman" w:hAnsi="Times New Roman" w:cs="Times New Roman"/>
          <w:lang w:val="en-US"/>
        </w:rPr>
        <w:t xml:space="preserve"> were organi</w:t>
      </w:r>
      <w:r w:rsidR="00D64A35">
        <w:rPr>
          <w:rFonts w:ascii="Times New Roman" w:hAnsi="Times New Roman" w:cs="Times New Roman"/>
          <w:lang w:val="en-US"/>
        </w:rPr>
        <w:t>s</w:t>
      </w:r>
      <w:r w:rsidR="00BA68CE" w:rsidRPr="009219B1">
        <w:rPr>
          <w:rFonts w:ascii="Times New Roman" w:hAnsi="Times New Roman" w:cs="Times New Roman"/>
          <w:lang w:val="en-US"/>
        </w:rPr>
        <w:t xml:space="preserve">ed </w:t>
      </w:r>
      <w:r w:rsidR="000A249A">
        <w:rPr>
          <w:rFonts w:ascii="Times New Roman" w:hAnsi="Times New Roman" w:cs="Times New Roman"/>
          <w:lang w:val="en-US"/>
        </w:rPr>
        <w:t>by section into a template for data extraction</w:t>
      </w:r>
      <w:r w:rsidR="008A5127">
        <w:rPr>
          <w:rFonts w:ascii="Times New Roman" w:hAnsi="Times New Roman" w:cs="Times New Roman"/>
          <w:lang w:val="en-US"/>
        </w:rPr>
        <w:t xml:space="preserve"> based on the 2021 WHO essential medicines model lists</w:t>
      </w:r>
      <w:r w:rsidR="000F17A3">
        <w:rPr>
          <w:rFonts w:ascii="Times New Roman" w:hAnsi="Times New Roman" w:cs="Times New Roman"/>
          <w:lang w:val="en-US"/>
        </w:rPr>
        <w:t>.</w:t>
      </w:r>
    </w:p>
    <w:p w14:paraId="212F7977" w14:textId="63254E53" w:rsidR="000F17A3" w:rsidRPr="00D37498" w:rsidRDefault="000A249A" w:rsidP="000F17A3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Biologic DMARDs </w:t>
      </w:r>
      <w:r w:rsidR="008A5127">
        <w:rPr>
          <w:rFonts w:ascii="Times New Roman" w:hAnsi="Times New Roman" w:cs="Times New Roman"/>
          <w:lang w:val="en-US"/>
        </w:rPr>
        <w:t xml:space="preserve">were </w:t>
      </w:r>
      <w:r>
        <w:rPr>
          <w:rFonts w:ascii="Times New Roman" w:hAnsi="Times New Roman" w:cs="Times New Roman"/>
          <w:lang w:val="en-US"/>
        </w:rPr>
        <w:t xml:space="preserve">listed for </w:t>
      </w:r>
      <w:r w:rsidR="00D64A35">
        <w:rPr>
          <w:rFonts w:ascii="Times New Roman" w:hAnsi="Times New Roman" w:cs="Times New Roman"/>
          <w:lang w:val="en-US"/>
        </w:rPr>
        <w:t>juvenile idiopathic arthritis and</w:t>
      </w:r>
      <w:r w:rsidR="008A5127">
        <w:rPr>
          <w:rFonts w:ascii="Times New Roman" w:hAnsi="Times New Roman" w:cs="Times New Roman"/>
          <w:lang w:val="en-US"/>
        </w:rPr>
        <w:t xml:space="preserve"> </w:t>
      </w:r>
      <w:r w:rsidR="00D64A35">
        <w:rPr>
          <w:rFonts w:ascii="Times New Roman" w:hAnsi="Times New Roman" w:cs="Times New Roman"/>
          <w:lang w:val="en-US"/>
        </w:rPr>
        <w:t xml:space="preserve">were included in the </w:t>
      </w:r>
      <w:r>
        <w:rPr>
          <w:rFonts w:ascii="Times New Roman" w:hAnsi="Times New Roman" w:cs="Times New Roman"/>
          <w:lang w:val="en-US"/>
        </w:rPr>
        <w:t xml:space="preserve">section for </w:t>
      </w:r>
      <w:r w:rsidR="00D64A35">
        <w:rPr>
          <w:rFonts w:ascii="Times New Roman" w:hAnsi="Times New Roman" w:cs="Times New Roman"/>
          <w:lang w:val="en-US"/>
        </w:rPr>
        <w:t>‘</w:t>
      </w:r>
      <w:r>
        <w:rPr>
          <w:rFonts w:ascii="Times New Roman" w:hAnsi="Times New Roman" w:cs="Times New Roman"/>
          <w:lang w:val="en-US"/>
        </w:rPr>
        <w:t>Juvenile Joint diseases</w:t>
      </w:r>
      <w:r w:rsidR="00D64A35">
        <w:rPr>
          <w:rFonts w:ascii="Times New Roman" w:hAnsi="Times New Roman" w:cs="Times New Roman"/>
          <w:lang w:val="en-US"/>
        </w:rPr>
        <w:t xml:space="preserve">’. </w:t>
      </w:r>
    </w:p>
    <w:p w14:paraId="520F7709" w14:textId="31D55307" w:rsidR="00281C00" w:rsidRDefault="00281C00" w:rsidP="009219B1">
      <w:pPr>
        <w:rPr>
          <w:rFonts w:ascii="Times New Roman" w:hAnsi="Times New Roman" w:cs="Times New Roman"/>
          <w:lang w:val="en-US"/>
        </w:rPr>
      </w:pPr>
    </w:p>
    <w:p w14:paraId="7B0A1782" w14:textId="15FC3DF9" w:rsidR="003D7A1D" w:rsidRDefault="00281C00" w:rsidP="00281C00">
      <w:pPr>
        <w:pStyle w:val="Caption"/>
        <w:rPr>
          <w:lang w:val="en-US"/>
        </w:rPr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>: Data extraction template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3397"/>
        <w:gridCol w:w="993"/>
        <w:gridCol w:w="992"/>
        <w:gridCol w:w="992"/>
      </w:tblGrid>
      <w:tr w:rsidR="003D7A1D" w:rsidRPr="007A226D" w14:paraId="2C06BBD8" w14:textId="77777777" w:rsidTr="00E75717">
        <w:trPr>
          <w:trHeight w:val="254"/>
        </w:trPr>
        <w:tc>
          <w:tcPr>
            <w:tcW w:w="2268" w:type="dxa"/>
            <w:shd w:val="clear" w:color="000000" w:fill="BFBFBF"/>
            <w:noWrap/>
            <w:hideMark/>
          </w:tcPr>
          <w:p w14:paraId="731CB49D" w14:textId="34598A7F" w:rsidR="00C346DE" w:rsidRPr="007A226D" w:rsidRDefault="003D7A1D" w:rsidP="002674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HO EMLc</w:t>
            </w:r>
            <w:r w:rsidR="00EE6B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2021</w:t>
            </w:r>
          </w:p>
        </w:tc>
        <w:tc>
          <w:tcPr>
            <w:tcW w:w="3397" w:type="dxa"/>
            <w:shd w:val="clear" w:color="000000" w:fill="BFBFBF"/>
            <w:noWrap/>
            <w:hideMark/>
          </w:tcPr>
          <w:p w14:paraId="2F49D91C" w14:textId="77777777" w:rsidR="003D7A1D" w:rsidRPr="007A226D" w:rsidRDefault="003D7A1D" w:rsidP="00C346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osage form</w:t>
            </w:r>
          </w:p>
        </w:tc>
        <w:tc>
          <w:tcPr>
            <w:tcW w:w="993" w:type="dxa"/>
            <w:shd w:val="clear" w:color="000000" w:fill="BFBFBF"/>
          </w:tcPr>
          <w:p w14:paraId="3F1AC297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untry</w:t>
            </w:r>
          </w:p>
          <w:p w14:paraId="00A7F646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.g</w:t>
            </w:r>
            <w:proofErr w:type="spellEnd"/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Algeria</w:t>
            </w:r>
          </w:p>
        </w:tc>
        <w:tc>
          <w:tcPr>
            <w:tcW w:w="992" w:type="dxa"/>
            <w:shd w:val="clear" w:color="000000" w:fill="BFBFBF"/>
          </w:tcPr>
          <w:p w14:paraId="469F7F9F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6FEFC656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.g</w:t>
            </w:r>
            <w:proofErr w:type="spellEnd"/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Angola</w:t>
            </w:r>
          </w:p>
        </w:tc>
        <w:tc>
          <w:tcPr>
            <w:tcW w:w="992" w:type="dxa"/>
            <w:shd w:val="clear" w:color="000000" w:fill="BFBFBF"/>
          </w:tcPr>
          <w:p w14:paraId="5C98B2CC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69102921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.g</w:t>
            </w:r>
            <w:proofErr w:type="spellEnd"/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Benin</w:t>
            </w:r>
          </w:p>
        </w:tc>
      </w:tr>
      <w:tr w:rsidR="003D7A1D" w:rsidRPr="007A226D" w14:paraId="6934B57A" w14:textId="77777777" w:rsidTr="00E75717">
        <w:trPr>
          <w:trHeight w:val="166"/>
        </w:trPr>
        <w:tc>
          <w:tcPr>
            <w:tcW w:w="8642" w:type="dxa"/>
            <w:gridSpan w:val="5"/>
            <w:shd w:val="clear" w:color="auto" w:fill="auto"/>
            <w:noWrap/>
          </w:tcPr>
          <w:p w14:paraId="203D42B4" w14:textId="13B39A09" w:rsidR="003D7A1D" w:rsidRPr="007A226D" w:rsidRDefault="003D7A1D" w:rsidP="00DF01B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Section 29 Medicines for </w:t>
            </w:r>
            <w:r w:rsidR="00AA66FD" w:rsidRPr="007A22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7A22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iseases</w:t>
            </w:r>
            <w:r w:rsidR="00AA66FD" w:rsidRPr="007A22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of Joints</w:t>
            </w:r>
          </w:p>
        </w:tc>
      </w:tr>
      <w:tr w:rsidR="00AA66FD" w:rsidRPr="007A226D" w14:paraId="5B977CBC" w14:textId="77777777" w:rsidTr="00E75717">
        <w:trPr>
          <w:trHeight w:val="166"/>
        </w:trPr>
        <w:tc>
          <w:tcPr>
            <w:tcW w:w="8642" w:type="dxa"/>
            <w:gridSpan w:val="5"/>
            <w:shd w:val="clear" w:color="auto" w:fill="auto"/>
            <w:noWrap/>
          </w:tcPr>
          <w:p w14:paraId="7ADBC167" w14:textId="413846C8" w:rsidR="00AA66FD" w:rsidRPr="007A226D" w:rsidRDefault="00AA66FD" w:rsidP="00DF01B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ection 29.2 Disease-modifying anti-rheumatic drugs</w:t>
            </w:r>
          </w:p>
        </w:tc>
      </w:tr>
      <w:tr w:rsidR="00AA66FD" w:rsidRPr="007A226D" w14:paraId="17F0C3A4" w14:textId="77777777" w:rsidTr="00E75717">
        <w:trPr>
          <w:trHeight w:val="320"/>
        </w:trPr>
        <w:tc>
          <w:tcPr>
            <w:tcW w:w="2268" w:type="dxa"/>
            <w:shd w:val="clear" w:color="000000" w:fill="B4C6E7"/>
            <w:noWrap/>
            <w:hideMark/>
          </w:tcPr>
          <w:p w14:paraId="5AEE0636" w14:textId="77777777" w:rsidR="00AA66FD" w:rsidRPr="007A226D" w:rsidRDefault="00AA66FD" w:rsidP="003B511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thotrexate</w:t>
            </w:r>
          </w:p>
        </w:tc>
        <w:tc>
          <w:tcPr>
            <w:tcW w:w="3397" w:type="dxa"/>
            <w:shd w:val="clear" w:color="000000" w:fill="B4C6E7"/>
            <w:noWrap/>
            <w:hideMark/>
          </w:tcPr>
          <w:p w14:paraId="787126DF" w14:textId="77777777" w:rsidR="00AA66FD" w:rsidRPr="007A226D" w:rsidRDefault="00AA66FD" w:rsidP="003B511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ral &gt; Solid &gt; tablet: 2.5 mg (as sodium salt)</w:t>
            </w:r>
          </w:p>
        </w:tc>
        <w:tc>
          <w:tcPr>
            <w:tcW w:w="993" w:type="dxa"/>
            <w:shd w:val="clear" w:color="000000" w:fill="B4C6E7"/>
          </w:tcPr>
          <w:p w14:paraId="27ED3060" w14:textId="77777777" w:rsidR="00AA66FD" w:rsidRPr="007A226D" w:rsidRDefault="00AA66FD" w:rsidP="003B511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B4C6E7"/>
          </w:tcPr>
          <w:p w14:paraId="516593FD" w14:textId="77777777" w:rsidR="00AA66FD" w:rsidRPr="007A226D" w:rsidRDefault="00AA66FD" w:rsidP="003B511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B4C6E7"/>
          </w:tcPr>
          <w:p w14:paraId="40EB24D5" w14:textId="77777777" w:rsidR="00AA66FD" w:rsidRPr="007A226D" w:rsidRDefault="00AA66FD" w:rsidP="003B511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A66FD" w:rsidRPr="007A226D" w14:paraId="3598721A" w14:textId="77777777" w:rsidTr="00E75717">
        <w:trPr>
          <w:trHeight w:val="320"/>
        </w:trPr>
        <w:tc>
          <w:tcPr>
            <w:tcW w:w="2268" w:type="dxa"/>
            <w:shd w:val="clear" w:color="000000" w:fill="B4C6E7"/>
            <w:noWrap/>
            <w:hideMark/>
          </w:tcPr>
          <w:p w14:paraId="0A8E3044" w14:textId="77777777" w:rsidR="00AA66FD" w:rsidRPr="007A226D" w:rsidRDefault="00AA66FD" w:rsidP="003B511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ydroxychloroquine</w:t>
            </w:r>
          </w:p>
        </w:tc>
        <w:tc>
          <w:tcPr>
            <w:tcW w:w="3397" w:type="dxa"/>
            <w:shd w:val="clear" w:color="000000" w:fill="B4C6E7"/>
            <w:noWrap/>
            <w:hideMark/>
          </w:tcPr>
          <w:p w14:paraId="0BDE5156" w14:textId="2A3028CB" w:rsidR="00AA66FD" w:rsidRPr="007A226D" w:rsidRDefault="00AA66FD" w:rsidP="003B511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Oral &gt; Solid: 200 mg (as </w:t>
            </w:r>
            <w:r w:rsidR="004C1206"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ulphate</w:t>
            </w: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93" w:type="dxa"/>
            <w:shd w:val="clear" w:color="000000" w:fill="B4C6E7"/>
          </w:tcPr>
          <w:p w14:paraId="6AE2FF4B" w14:textId="77777777" w:rsidR="00AA66FD" w:rsidRPr="007A226D" w:rsidRDefault="00AA66FD" w:rsidP="003B511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B4C6E7"/>
          </w:tcPr>
          <w:p w14:paraId="2168E326" w14:textId="77777777" w:rsidR="00AA66FD" w:rsidRPr="007A226D" w:rsidRDefault="00AA66FD" w:rsidP="003B511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B4C6E7"/>
          </w:tcPr>
          <w:p w14:paraId="4FDEE8DE" w14:textId="77777777" w:rsidR="00AA66FD" w:rsidRPr="007A226D" w:rsidRDefault="00AA66FD" w:rsidP="003B511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8735F" w:rsidRPr="007A226D" w14:paraId="1334D12D" w14:textId="77777777" w:rsidTr="000B7792">
        <w:trPr>
          <w:trHeight w:val="320"/>
        </w:trPr>
        <w:tc>
          <w:tcPr>
            <w:tcW w:w="2268" w:type="dxa"/>
            <w:shd w:val="clear" w:color="000000" w:fill="B4C6E7"/>
            <w:noWrap/>
            <w:hideMark/>
          </w:tcPr>
          <w:p w14:paraId="29BC8FA8" w14:textId="77777777" w:rsidR="0038735F" w:rsidRPr="007A226D" w:rsidRDefault="0038735F" w:rsidP="000B779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zathioprine</w:t>
            </w:r>
          </w:p>
        </w:tc>
        <w:tc>
          <w:tcPr>
            <w:tcW w:w="3397" w:type="dxa"/>
            <w:shd w:val="clear" w:color="000000" w:fill="B4C6E7"/>
            <w:noWrap/>
            <w:hideMark/>
          </w:tcPr>
          <w:p w14:paraId="41DFEB56" w14:textId="77777777" w:rsidR="0038735F" w:rsidRPr="007A226D" w:rsidRDefault="0038735F" w:rsidP="000B779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ral &gt; Solid &gt; tablet: 50 mg (scored); 25 mg</w:t>
            </w:r>
          </w:p>
        </w:tc>
        <w:tc>
          <w:tcPr>
            <w:tcW w:w="993" w:type="dxa"/>
            <w:shd w:val="clear" w:color="000000" w:fill="B4C6E7"/>
          </w:tcPr>
          <w:p w14:paraId="46540AC6" w14:textId="77777777" w:rsidR="0038735F" w:rsidRPr="007A226D" w:rsidRDefault="0038735F" w:rsidP="000B779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B4C6E7"/>
          </w:tcPr>
          <w:p w14:paraId="212E212D" w14:textId="77777777" w:rsidR="0038735F" w:rsidRPr="007A226D" w:rsidRDefault="0038735F" w:rsidP="000B779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B4C6E7"/>
          </w:tcPr>
          <w:p w14:paraId="01BB8DA0" w14:textId="77777777" w:rsidR="0038735F" w:rsidRPr="007A226D" w:rsidRDefault="0038735F" w:rsidP="000B779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A66FD" w:rsidRPr="007A226D" w14:paraId="0972C365" w14:textId="77777777" w:rsidTr="00E75717">
        <w:trPr>
          <w:trHeight w:val="320"/>
        </w:trPr>
        <w:tc>
          <w:tcPr>
            <w:tcW w:w="8642" w:type="dxa"/>
            <w:gridSpan w:val="5"/>
            <w:shd w:val="clear" w:color="auto" w:fill="auto"/>
            <w:noWrap/>
          </w:tcPr>
          <w:p w14:paraId="7960964B" w14:textId="2915F226" w:rsidR="00AA66FD" w:rsidRPr="007A226D" w:rsidRDefault="00AA66FD" w:rsidP="00DF01B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ection 29.3 Medicines for Juvenile Joint Diseases</w:t>
            </w:r>
          </w:p>
        </w:tc>
      </w:tr>
      <w:tr w:rsidR="003D7A1D" w:rsidRPr="007A226D" w14:paraId="6334F184" w14:textId="77777777" w:rsidTr="00E75717">
        <w:trPr>
          <w:trHeight w:val="320"/>
        </w:trPr>
        <w:tc>
          <w:tcPr>
            <w:tcW w:w="2268" w:type="dxa"/>
            <w:shd w:val="clear" w:color="000000" w:fill="F8CBAD"/>
            <w:noWrap/>
            <w:hideMark/>
          </w:tcPr>
          <w:p w14:paraId="196113AE" w14:textId="77777777" w:rsidR="003D7A1D" w:rsidRPr="007A226D" w:rsidRDefault="003D7A1D" w:rsidP="00DF01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etylsalicylic acid</w:t>
            </w:r>
          </w:p>
        </w:tc>
        <w:tc>
          <w:tcPr>
            <w:tcW w:w="3397" w:type="dxa"/>
            <w:shd w:val="clear" w:color="000000" w:fill="F8CBAD"/>
            <w:noWrap/>
            <w:hideMark/>
          </w:tcPr>
          <w:p w14:paraId="3C3CB541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ral &gt; Solid: 100 to 500 mg Local &gt; Rectal &gt; Suppository: 50 to 150 mg</w:t>
            </w:r>
          </w:p>
        </w:tc>
        <w:tc>
          <w:tcPr>
            <w:tcW w:w="993" w:type="dxa"/>
            <w:shd w:val="clear" w:color="000000" w:fill="F8CBAD"/>
          </w:tcPr>
          <w:p w14:paraId="00025D8D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F8CBAD"/>
          </w:tcPr>
          <w:p w14:paraId="75CBA304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F8CBAD"/>
          </w:tcPr>
          <w:p w14:paraId="2039C485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D7A1D" w:rsidRPr="007A226D" w14:paraId="07389680" w14:textId="77777777" w:rsidTr="00E75717">
        <w:trPr>
          <w:trHeight w:val="253"/>
        </w:trPr>
        <w:tc>
          <w:tcPr>
            <w:tcW w:w="8642" w:type="dxa"/>
            <w:gridSpan w:val="5"/>
            <w:shd w:val="clear" w:color="auto" w:fill="auto"/>
            <w:noWrap/>
          </w:tcPr>
          <w:p w14:paraId="3100D001" w14:textId="6BCCC106" w:rsidR="003D7A1D" w:rsidRPr="007A226D" w:rsidRDefault="003D7A1D" w:rsidP="00DF01B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ection 8.1 Immunomodulators for non-malignant disease as noted for rheumatic indication</w:t>
            </w:r>
          </w:p>
        </w:tc>
      </w:tr>
      <w:tr w:rsidR="00AA66FD" w:rsidRPr="007A226D" w14:paraId="59A0C570" w14:textId="77777777" w:rsidTr="00E75717">
        <w:trPr>
          <w:trHeight w:val="320"/>
        </w:trPr>
        <w:tc>
          <w:tcPr>
            <w:tcW w:w="2268" w:type="dxa"/>
            <w:shd w:val="clear" w:color="000000" w:fill="C6E0B4"/>
            <w:noWrap/>
            <w:hideMark/>
          </w:tcPr>
          <w:p w14:paraId="69D68222" w14:textId="2C88B6A8" w:rsidR="00AA66FD" w:rsidRPr="007A226D" w:rsidRDefault="00AA66F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dalimumab</w:t>
            </w:r>
          </w:p>
        </w:tc>
        <w:tc>
          <w:tcPr>
            <w:tcW w:w="3397" w:type="dxa"/>
            <w:shd w:val="clear" w:color="000000" w:fill="C6E0B4"/>
            <w:noWrap/>
            <w:hideMark/>
          </w:tcPr>
          <w:p w14:paraId="654B40A5" w14:textId="77777777" w:rsidR="00AA66FD" w:rsidRPr="007A226D" w:rsidRDefault="00AA66F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eral &gt; General injections &gt; SC: 40 mg per 0.8 mL; 40 mg per 0.4 mL; 10 mg per 0.2 mL; 20 mg per 0.4 mL</w:t>
            </w:r>
          </w:p>
        </w:tc>
        <w:tc>
          <w:tcPr>
            <w:tcW w:w="993" w:type="dxa"/>
            <w:shd w:val="clear" w:color="000000" w:fill="C6E0B4"/>
          </w:tcPr>
          <w:p w14:paraId="12FBE22B" w14:textId="77777777" w:rsidR="00AA66FD" w:rsidRPr="007A226D" w:rsidRDefault="00AA66F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6420587F" w14:textId="77777777" w:rsidR="00AA66FD" w:rsidRPr="007A226D" w:rsidRDefault="00AA66F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47EFE7EA" w14:textId="77777777" w:rsidR="00AA66FD" w:rsidRPr="007A226D" w:rsidRDefault="00AA66F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9677B" w:rsidRPr="007A226D" w14:paraId="23E0A69E" w14:textId="77777777" w:rsidTr="00E75717">
        <w:trPr>
          <w:trHeight w:val="320"/>
        </w:trPr>
        <w:tc>
          <w:tcPr>
            <w:tcW w:w="5665" w:type="dxa"/>
            <w:gridSpan w:val="2"/>
            <w:shd w:val="clear" w:color="000000" w:fill="C6E0B4"/>
            <w:noWrap/>
          </w:tcPr>
          <w:p w14:paraId="1584180D" w14:textId="694A2157" w:rsidR="0009677B" w:rsidRPr="007A226D" w:rsidRDefault="0009677B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967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herapeutic Alternatives</w:t>
            </w:r>
          </w:p>
        </w:tc>
        <w:tc>
          <w:tcPr>
            <w:tcW w:w="993" w:type="dxa"/>
            <w:shd w:val="clear" w:color="000000" w:fill="C6E0B4"/>
          </w:tcPr>
          <w:p w14:paraId="079B5CB4" w14:textId="77777777" w:rsidR="0009677B" w:rsidRPr="007A226D" w:rsidRDefault="0009677B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6E401EC8" w14:textId="77777777" w:rsidR="0009677B" w:rsidRPr="007A226D" w:rsidRDefault="0009677B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2CE9E41B" w14:textId="77777777" w:rsidR="0009677B" w:rsidRPr="007A226D" w:rsidRDefault="0009677B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A66FD" w:rsidRPr="007A226D" w14:paraId="5544D89C" w14:textId="77777777" w:rsidTr="00E75717">
        <w:trPr>
          <w:trHeight w:val="320"/>
        </w:trPr>
        <w:tc>
          <w:tcPr>
            <w:tcW w:w="2268" w:type="dxa"/>
            <w:shd w:val="clear" w:color="000000" w:fill="C6E0B4"/>
            <w:noWrap/>
            <w:hideMark/>
          </w:tcPr>
          <w:p w14:paraId="07C333D4" w14:textId="77777777" w:rsidR="00AA66FD" w:rsidRPr="007A226D" w:rsidRDefault="00AA66F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tanercept</w:t>
            </w:r>
          </w:p>
        </w:tc>
        <w:tc>
          <w:tcPr>
            <w:tcW w:w="3397" w:type="dxa"/>
            <w:shd w:val="clear" w:color="000000" w:fill="C6E0B4"/>
            <w:noWrap/>
            <w:hideMark/>
          </w:tcPr>
          <w:p w14:paraId="66A81332" w14:textId="77777777" w:rsidR="00AA66FD" w:rsidRPr="007A226D" w:rsidRDefault="00AA66F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eral &gt; General injections &gt; SC: 25 mg per 0.5 mL; 50 mg per 1.0 mL</w:t>
            </w:r>
          </w:p>
        </w:tc>
        <w:tc>
          <w:tcPr>
            <w:tcW w:w="993" w:type="dxa"/>
            <w:shd w:val="clear" w:color="000000" w:fill="C6E0B4"/>
          </w:tcPr>
          <w:p w14:paraId="58F5546E" w14:textId="77777777" w:rsidR="00AA66FD" w:rsidRPr="007A226D" w:rsidRDefault="00AA66F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56B4F60C" w14:textId="77777777" w:rsidR="00AA66FD" w:rsidRPr="007A226D" w:rsidRDefault="00AA66F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77500E63" w14:textId="77777777" w:rsidR="00AA66FD" w:rsidRPr="007A226D" w:rsidRDefault="00AA66F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A66FD" w:rsidRPr="007A226D" w14:paraId="0A6CA5F3" w14:textId="77777777" w:rsidTr="00E75717">
        <w:trPr>
          <w:trHeight w:val="320"/>
        </w:trPr>
        <w:tc>
          <w:tcPr>
            <w:tcW w:w="2268" w:type="dxa"/>
            <w:shd w:val="clear" w:color="000000" w:fill="C6E0B4"/>
            <w:noWrap/>
            <w:hideMark/>
          </w:tcPr>
          <w:p w14:paraId="4D36C132" w14:textId="541B0B2E" w:rsidR="00AA66FD" w:rsidRPr="007A226D" w:rsidRDefault="00AA66F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fliximab</w:t>
            </w:r>
          </w:p>
        </w:tc>
        <w:tc>
          <w:tcPr>
            <w:tcW w:w="3397" w:type="dxa"/>
            <w:shd w:val="clear" w:color="000000" w:fill="C6E0B4"/>
            <w:noWrap/>
            <w:hideMark/>
          </w:tcPr>
          <w:p w14:paraId="489E83EA" w14:textId="77777777" w:rsidR="00AA66FD" w:rsidRPr="007A226D" w:rsidRDefault="00AA66F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eral &gt; General injections &gt; IV: 100 mg vial 10mg per 1.0 mL</w:t>
            </w:r>
          </w:p>
        </w:tc>
        <w:tc>
          <w:tcPr>
            <w:tcW w:w="993" w:type="dxa"/>
            <w:shd w:val="clear" w:color="000000" w:fill="C6E0B4"/>
          </w:tcPr>
          <w:p w14:paraId="04377F4E" w14:textId="77777777" w:rsidR="00AA66FD" w:rsidRPr="007A226D" w:rsidRDefault="00AA66F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601B77E6" w14:textId="77777777" w:rsidR="00AA66FD" w:rsidRPr="007A226D" w:rsidRDefault="00AA66F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18D3A4F9" w14:textId="77777777" w:rsidR="00AA66FD" w:rsidRPr="007A226D" w:rsidRDefault="00AA66F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D7A1D" w:rsidRPr="007A226D" w14:paraId="0F80BFB0" w14:textId="77777777" w:rsidTr="00E75717">
        <w:trPr>
          <w:trHeight w:val="320"/>
        </w:trPr>
        <w:tc>
          <w:tcPr>
            <w:tcW w:w="2268" w:type="dxa"/>
            <w:shd w:val="clear" w:color="auto" w:fill="auto"/>
            <w:noWrap/>
            <w:hideMark/>
          </w:tcPr>
          <w:p w14:paraId="0D70EDCF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. of meds on NEMLc</w:t>
            </w:r>
          </w:p>
        </w:tc>
        <w:tc>
          <w:tcPr>
            <w:tcW w:w="3397" w:type="dxa"/>
            <w:shd w:val="clear" w:color="auto" w:fill="auto"/>
            <w:noWrap/>
            <w:hideMark/>
          </w:tcPr>
          <w:p w14:paraId="405FE78E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3" w:type="dxa"/>
          </w:tcPr>
          <w:p w14:paraId="3A4305C2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</w:tcPr>
          <w:p w14:paraId="3840AEC8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</w:tcPr>
          <w:p w14:paraId="247DF730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D7A1D" w:rsidRPr="007A226D" w14:paraId="18410797" w14:textId="77777777" w:rsidTr="00E75717">
        <w:trPr>
          <w:trHeight w:val="320"/>
        </w:trPr>
        <w:tc>
          <w:tcPr>
            <w:tcW w:w="2268" w:type="dxa"/>
            <w:shd w:val="clear" w:color="auto" w:fill="auto"/>
            <w:noWrap/>
            <w:hideMark/>
          </w:tcPr>
          <w:p w14:paraId="59466ED8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% similarity with WHO EMLc</w:t>
            </w:r>
          </w:p>
        </w:tc>
        <w:tc>
          <w:tcPr>
            <w:tcW w:w="3397" w:type="dxa"/>
            <w:shd w:val="clear" w:color="auto" w:fill="auto"/>
            <w:noWrap/>
            <w:hideMark/>
          </w:tcPr>
          <w:p w14:paraId="7E173F3D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3" w:type="dxa"/>
          </w:tcPr>
          <w:p w14:paraId="5CE20124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</w:tcPr>
          <w:p w14:paraId="6552B730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</w:tcPr>
          <w:p w14:paraId="314AA8F8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D7A1D" w:rsidRPr="007A226D" w14:paraId="04E68D5C" w14:textId="77777777" w:rsidTr="00E75717">
        <w:trPr>
          <w:trHeight w:val="320"/>
        </w:trPr>
        <w:tc>
          <w:tcPr>
            <w:tcW w:w="2268" w:type="dxa"/>
            <w:shd w:val="clear" w:color="auto" w:fill="auto"/>
            <w:noWrap/>
            <w:hideMark/>
          </w:tcPr>
          <w:p w14:paraId="11CCE900" w14:textId="45074666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d</w:t>
            </w:r>
            <w:r w:rsidR="00220C7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cines</w:t>
            </w: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not on WHO EMLc </w:t>
            </w:r>
          </w:p>
        </w:tc>
        <w:tc>
          <w:tcPr>
            <w:tcW w:w="3397" w:type="dxa"/>
            <w:shd w:val="clear" w:color="auto" w:fill="auto"/>
            <w:noWrap/>
            <w:hideMark/>
          </w:tcPr>
          <w:p w14:paraId="7D1360DD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3" w:type="dxa"/>
          </w:tcPr>
          <w:p w14:paraId="6B780381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</w:tcPr>
          <w:p w14:paraId="762B6A90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</w:tcPr>
          <w:p w14:paraId="7AA41C81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D7A1D" w:rsidRPr="007A226D" w14:paraId="23BD3311" w14:textId="77777777" w:rsidTr="00E75717">
        <w:trPr>
          <w:trHeight w:val="320"/>
        </w:trPr>
        <w:tc>
          <w:tcPr>
            <w:tcW w:w="2268" w:type="dxa"/>
            <w:shd w:val="clear" w:color="auto" w:fill="auto"/>
            <w:noWrap/>
            <w:hideMark/>
          </w:tcPr>
          <w:p w14:paraId="354C8A58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. of meds NOT on WHO EML</w:t>
            </w:r>
          </w:p>
        </w:tc>
        <w:tc>
          <w:tcPr>
            <w:tcW w:w="3397" w:type="dxa"/>
            <w:shd w:val="clear" w:color="auto" w:fill="auto"/>
            <w:noWrap/>
            <w:hideMark/>
          </w:tcPr>
          <w:p w14:paraId="54642BE2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3" w:type="dxa"/>
          </w:tcPr>
          <w:p w14:paraId="21F455BE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</w:tcPr>
          <w:p w14:paraId="358A2F4B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</w:tcPr>
          <w:p w14:paraId="11451ED9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674A8" w:rsidRPr="007A226D" w14:paraId="5A03B592" w14:textId="77777777" w:rsidTr="00E75717">
        <w:trPr>
          <w:trHeight w:val="320"/>
        </w:trPr>
        <w:tc>
          <w:tcPr>
            <w:tcW w:w="2268" w:type="dxa"/>
            <w:shd w:val="clear" w:color="auto" w:fill="auto"/>
            <w:noWrap/>
          </w:tcPr>
          <w:p w14:paraId="4495B5BD" w14:textId="77777777" w:rsidR="002674A8" w:rsidRPr="007A226D" w:rsidRDefault="002674A8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97" w:type="dxa"/>
            <w:shd w:val="clear" w:color="auto" w:fill="auto"/>
            <w:noWrap/>
          </w:tcPr>
          <w:p w14:paraId="3E69E854" w14:textId="77777777" w:rsidR="002674A8" w:rsidRPr="007A226D" w:rsidRDefault="002674A8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</w:tcPr>
          <w:p w14:paraId="0002C219" w14:textId="77777777" w:rsidR="002674A8" w:rsidRPr="007A226D" w:rsidRDefault="002674A8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</w:tcPr>
          <w:p w14:paraId="04DCFBEC" w14:textId="77777777" w:rsidR="002674A8" w:rsidRPr="007A226D" w:rsidRDefault="002674A8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</w:tcPr>
          <w:p w14:paraId="2CB9411D" w14:textId="77777777" w:rsidR="002674A8" w:rsidRPr="007A226D" w:rsidRDefault="002674A8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D7A1D" w:rsidRPr="007A226D" w14:paraId="1EB3E8C9" w14:textId="77777777" w:rsidTr="00E75717">
        <w:trPr>
          <w:trHeight w:val="320"/>
        </w:trPr>
        <w:tc>
          <w:tcPr>
            <w:tcW w:w="2268" w:type="dxa"/>
            <w:shd w:val="clear" w:color="000000" w:fill="BFBFBF"/>
            <w:noWrap/>
            <w:hideMark/>
          </w:tcPr>
          <w:p w14:paraId="2E9076CA" w14:textId="701CCB2B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WHO EML </w:t>
            </w:r>
            <w:r w:rsidR="00EE6B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3397" w:type="dxa"/>
            <w:shd w:val="clear" w:color="000000" w:fill="BFBFBF"/>
            <w:noWrap/>
            <w:hideMark/>
          </w:tcPr>
          <w:p w14:paraId="7729F979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osage Form</w:t>
            </w:r>
          </w:p>
        </w:tc>
        <w:tc>
          <w:tcPr>
            <w:tcW w:w="993" w:type="dxa"/>
            <w:shd w:val="clear" w:color="000000" w:fill="BFBFBF"/>
          </w:tcPr>
          <w:p w14:paraId="20548BD9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BFBFBF"/>
          </w:tcPr>
          <w:p w14:paraId="6685C518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BFBFBF"/>
          </w:tcPr>
          <w:p w14:paraId="34E70B93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346DE" w:rsidRPr="007A226D" w14:paraId="03D5DDFB" w14:textId="77777777" w:rsidTr="00E75717">
        <w:trPr>
          <w:trHeight w:val="320"/>
        </w:trPr>
        <w:tc>
          <w:tcPr>
            <w:tcW w:w="8642" w:type="dxa"/>
            <w:gridSpan w:val="5"/>
            <w:shd w:val="clear" w:color="auto" w:fill="auto"/>
            <w:noWrap/>
          </w:tcPr>
          <w:p w14:paraId="76D5D193" w14:textId="3555A311" w:rsidR="00C346DE" w:rsidRPr="007A226D" w:rsidRDefault="00C346DE" w:rsidP="00DF01B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ection 29 Medicines for diseases of joints</w:t>
            </w:r>
          </w:p>
        </w:tc>
      </w:tr>
      <w:tr w:rsidR="00191524" w:rsidRPr="007A226D" w14:paraId="69549183" w14:textId="77777777" w:rsidTr="00E75717">
        <w:trPr>
          <w:trHeight w:val="320"/>
        </w:trPr>
        <w:tc>
          <w:tcPr>
            <w:tcW w:w="8642" w:type="dxa"/>
            <w:gridSpan w:val="5"/>
            <w:shd w:val="clear" w:color="auto" w:fill="B4C6E7" w:themeFill="accent1" w:themeFillTint="66"/>
            <w:noWrap/>
          </w:tcPr>
          <w:p w14:paraId="2519C984" w14:textId="736894F7" w:rsidR="00191524" w:rsidRPr="007A226D" w:rsidRDefault="002674A8" w:rsidP="00DF01B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Section 29.2 </w:t>
            </w:r>
            <w:r w:rsidR="00191524" w:rsidRPr="007A22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isease-modifying anti-rheumatic drugs</w:t>
            </w:r>
          </w:p>
        </w:tc>
      </w:tr>
      <w:tr w:rsidR="003D7A1D" w:rsidRPr="007A226D" w14:paraId="0C563031" w14:textId="77777777" w:rsidTr="00E75717">
        <w:trPr>
          <w:trHeight w:val="320"/>
        </w:trPr>
        <w:tc>
          <w:tcPr>
            <w:tcW w:w="2268" w:type="dxa"/>
            <w:shd w:val="clear" w:color="000000" w:fill="B4C6E7"/>
            <w:noWrap/>
            <w:hideMark/>
          </w:tcPr>
          <w:p w14:paraId="76F62D73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zathioprine</w:t>
            </w:r>
          </w:p>
        </w:tc>
        <w:tc>
          <w:tcPr>
            <w:tcW w:w="3397" w:type="dxa"/>
            <w:shd w:val="clear" w:color="000000" w:fill="B4C6E7"/>
            <w:noWrap/>
            <w:hideMark/>
          </w:tcPr>
          <w:p w14:paraId="5D3A8B16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ral &gt; Solid &gt; tablet: 50 mg (scored); 25 mg</w:t>
            </w:r>
          </w:p>
        </w:tc>
        <w:tc>
          <w:tcPr>
            <w:tcW w:w="993" w:type="dxa"/>
            <w:shd w:val="clear" w:color="000000" w:fill="B4C6E7"/>
          </w:tcPr>
          <w:p w14:paraId="29F6C401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B4C6E7"/>
          </w:tcPr>
          <w:p w14:paraId="7ACA1B3F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B4C6E7"/>
          </w:tcPr>
          <w:p w14:paraId="36844BA1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D7A1D" w:rsidRPr="007A226D" w14:paraId="7F934E9A" w14:textId="77777777" w:rsidTr="00E75717">
        <w:trPr>
          <w:trHeight w:val="320"/>
        </w:trPr>
        <w:tc>
          <w:tcPr>
            <w:tcW w:w="2268" w:type="dxa"/>
            <w:shd w:val="clear" w:color="000000" w:fill="B4C6E7"/>
            <w:noWrap/>
            <w:hideMark/>
          </w:tcPr>
          <w:p w14:paraId="61836CF7" w14:textId="68686B21" w:rsidR="003D7A1D" w:rsidRPr="007A226D" w:rsidRDefault="00C346DE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r w:rsidR="003D7A1D"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loroquine</w:t>
            </w:r>
            <w:proofErr w:type="spellEnd"/>
          </w:p>
        </w:tc>
        <w:tc>
          <w:tcPr>
            <w:tcW w:w="3397" w:type="dxa"/>
            <w:shd w:val="clear" w:color="000000" w:fill="B4C6E7"/>
            <w:noWrap/>
            <w:hideMark/>
          </w:tcPr>
          <w:p w14:paraId="09F81D2B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Oral &gt; Solid: 100 mg tablet (as phosphate or </w:t>
            </w:r>
            <w:proofErr w:type="spellStart"/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ulfate</w:t>
            </w:r>
            <w:proofErr w:type="spellEnd"/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); 150 mg tablet (as phosphate or </w:t>
            </w:r>
            <w:proofErr w:type="spellStart"/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ulfate</w:t>
            </w:r>
            <w:proofErr w:type="spellEnd"/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93" w:type="dxa"/>
            <w:shd w:val="clear" w:color="000000" w:fill="B4C6E7"/>
          </w:tcPr>
          <w:p w14:paraId="0E83C182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B4C6E7"/>
          </w:tcPr>
          <w:p w14:paraId="6FA34542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B4C6E7"/>
          </w:tcPr>
          <w:p w14:paraId="65A4D52F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D7A1D" w:rsidRPr="007A226D" w14:paraId="43CD7067" w14:textId="77777777" w:rsidTr="00E75717">
        <w:trPr>
          <w:trHeight w:val="320"/>
        </w:trPr>
        <w:tc>
          <w:tcPr>
            <w:tcW w:w="2268" w:type="dxa"/>
            <w:shd w:val="clear" w:color="000000" w:fill="B4C6E7"/>
            <w:noWrap/>
            <w:hideMark/>
          </w:tcPr>
          <w:p w14:paraId="513B64AD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ydroxychloroquine</w:t>
            </w:r>
          </w:p>
        </w:tc>
        <w:tc>
          <w:tcPr>
            <w:tcW w:w="3397" w:type="dxa"/>
            <w:shd w:val="clear" w:color="000000" w:fill="B4C6E7"/>
            <w:noWrap/>
            <w:hideMark/>
          </w:tcPr>
          <w:p w14:paraId="6E922F11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Oral &gt; Solid: 200 mg (as </w:t>
            </w:r>
            <w:proofErr w:type="spellStart"/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ulfate</w:t>
            </w:r>
            <w:proofErr w:type="spellEnd"/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93" w:type="dxa"/>
            <w:shd w:val="clear" w:color="000000" w:fill="B4C6E7"/>
          </w:tcPr>
          <w:p w14:paraId="7924806E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B4C6E7"/>
          </w:tcPr>
          <w:p w14:paraId="085FF37A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B4C6E7"/>
          </w:tcPr>
          <w:p w14:paraId="640C3801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D7A1D" w:rsidRPr="007A226D" w14:paraId="30BD574A" w14:textId="77777777" w:rsidTr="00E75717">
        <w:trPr>
          <w:trHeight w:val="320"/>
        </w:trPr>
        <w:tc>
          <w:tcPr>
            <w:tcW w:w="2268" w:type="dxa"/>
            <w:shd w:val="clear" w:color="000000" w:fill="B4C6E7"/>
            <w:noWrap/>
            <w:hideMark/>
          </w:tcPr>
          <w:p w14:paraId="3B5E0ACA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thotrexate</w:t>
            </w:r>
          </w:p>
        </w:tc>
        <w:tc>
          <w:tcPr>
            <w:tcW w:w="3397" w:type="dxa"/>
            <w:shd w:val="clear" w:color="000000" w:fill="B4C6E7"/>
            <w:noWrap/>
            <w:hideMark/>
          </w:tcPr>
          <w:p w14:paraId="21D0CC63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ral &gt; Solid &gt; tablet: 2.5 mg (as sodium salt)</w:t>
            </w:r>
          </w:p>
        </w:tc>
        <w:tc>
          <w:tcPr>
            <w:tcW w:w="993" w:type="dxa"/>
            <w:shd w:val="clear" w:color="000000" w:fill="B4C6E7"/>
          </w:tcPr>
          <w:p w14:paraId="623DC61C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B4C6E7"/>
          </w:tcPr>
          <w:p w14:paraId="76E5F955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B4C6E7"/>
          </w:tcPr>
          <w:p w14:paraId="6F9B37EC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D7A1D" w:rsidRPr="007A226D" w14:paraId="5E2AC0F4" w14:textId="77777777" w:rsidTr="00E75717">
        <w:trPr>
          <w:trHeight w:val="320"/>
        </w:trPr>
        <w:tc>
          <w:tcPr>
            <w:tcW w:w="2268" w:type="dxa"/>
            <w:shd w:val="clear" w:color="000000" w:fill="B4C6E7"/>
            <w:noWrap/>
            <w:hideMark/>
          </w:tcPr>
          <w:p w14:paraId="6ACA83C7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enicillamine</w:t>
            </w:r>
          </w:p>
        </w:tc>
        <w:tc>
          <w:tcPr>
            <w:tcW w:w="3397" w:type="dxa"/>
            <w:shd w:val="clear" w:color="000000" w:fill="B4C6E7"/>
            <w:noWrap/>
            <w:hideMark/>
          </w:tcPr>
          <w:p w14:paraId="762E5796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ral &gt; Solid: 250 mg</w:t>
            </w:r>
          </w:p>
        </w:tc>
        <w:tc>
          <w:tcPr>
            <w:tcW w:w="993" w:type="dxa"/>
            <w:shd w:val="clear" w:color="000000" w:fill="B4C6E7"/>
          </w:tcPr>
          <w:p w14:paraId="6AE2FDB7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B4C6E7"/>
          </w:tcPr>
          <w:p w14:paraId="212C48CC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B4C6E7"/>
          </w:tcPr>
          <w:p w14:paraId="3AF18291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D7A1D" w:rsidRPr="007A226D" w14:paraId="1AB49742" w14:textId="77777777" w:rsidTr="00E75717">
        <w:trPr>
          <w:trHeight w:val="300"/>
        </w:trPr>
        <w:tc>
          <w:tcPr>
            <w:tcW w:w="2268" w:type="dxa"/>
            <w:shd w:val="clear" w:color="000000" w:fill="B4C6E7"/>
            <w:noWrap/>
            <w:hideMark/>
          </w:tcPr>
          <w:p w14:paraId="29392709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ulfasalazine</w:t>
            </w:r>
          </w:p>
        </w:tc>
        <w:tc>
          <w:tcPr>
            <w:tcW w:w="3397" w:type="dxa"/>
            <w:shd w:val="clear" w:color="000000" w:fill="B4C6E7"/>
            <w:noWrap/>
            <w:hideMark/>
          </w:tcPr>
          <w:p w14:paraId="109B484F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ral &gt; Solid: 500 mg</w:t>
            </w:r>
          </w:p>
        </w:tc>
        <w:tc>
          <w:tcPr>
            <w:tcW w:w="993" w:type="dxa"/>
            <w:shd w:val="clear" w:color="000000" w:fill="B4C6E7"/>
          </w:tcPr>
          <w:p w14:paraId="3031AF7B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B4C6E7"/>
          </w:tcPr>
          <w:p w14:paraId="7D25BEAC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B4C6E7"/>
          </w:tcPr>
          <w:p w14:paraId="2C10C725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674A8" w:rsidRPr="007A226D" w14:paraId="2EE2EA21" w14:textId="77777777" w:rsidTr="00E75717">
        <w:trPr>
          <w:trHeight w:val="300"/>
        </w:trPr>
        <w:tc>
          <w:tcPr>
            <w:tcW w:w="8642" w:type="dxa"/>
            <w:gridSpan w:val="5"/>
            <w:shd w:val="clear" w:color="auto" w:fill="C5E0B3" w:themeFill="accent6" w:themeFillTint="66"/>
            <w:noWrap/>
          </w:tcPr>
          <w:p w14:paraId="3A38C4CE" w14:textId="6969D494" w:rsidR="002674A8" w:rsidRPr="007A226D" w:rsidRDefault="002674A8" w:rsidP="00DF01B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ection 8.1 Immunomodulators for non-malignant diseases</w:t>
            </w:r>
          </w:p>
        </w:tc>
      </w:tr>
      <w:tr w:rsidR="003D7A1D" w:rsidRPr="007A226D" w14:paraId="77080BAF" w14:textId="77777777" w:rsidTr="00E75717">
        <w:trPr>
          <w:trHeight w:val="300"/>
        </w:trPr>
        <w:tc>
          <w:tcPr>
            <w:tcW w:w="2268" w:type="dxa"/>
            <w:shd w:val="clear" w:color="000000" w:fill="C6E0B4"/>
            <w:noWrap/>
            <w:hideMark/>
          </w:tcPr>
          <w:p w14:paraId="1D1B7706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dalimumab</w:t>
            </w:r>
          </w:p>
        </w:tc>
        <w:tc>
          <w:tcPr>
            <w:tcW w:w="3397" w:type="dxa"/>
            <w:shd w:val="clear" w:color="000000" w:fill="C6E0B4"/>
            <w:noWrap/>
            <w:hideMark/>
          </w:tcPr>
          <w:p w14:paraId="41B1F5EC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eral &gt; General injections &gt; SC: 40 mg per 0.8 mL; 40 mg per 0.4 mL; 10 mg per 0.2 mL; 20 mg per 0.4 mL</w:t>
            </w:r>
          </w:p>
        </w:tc>
        <w:tc>
          <w:tcPr>
            <w:tcW w:w="993" w:type="dxa"/>
            <w:shd w:val="clear" w:color="000000" w:fill="C6E0B4"/>
          </w:tcPr>
          <w:p w14:paraId="63344948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67EC343B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6B9CBCE8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75717" w:rsidRPr="007A226D" w14:paraId="0AC234B8" w14:textId="77777777" w:rsidTr="00DF01BE">
        <w:trPr>
          <w:trHeight w:val="320"/>
        </w:trPr>
        <w:tc>
          <w:tcPr>
            <w:tcW w:w="5665" w:type="dxa"/>
            <w:gridSpan w:val="2"/>
            <w:shd w:val="clear" w:color="000000" w:fill="C6E0B4"/>
            <w:noWrap/>
          </w:tcPr>
          <w:p w14:paraId="00BF00DE" w14:textId="77777777" w:rsidR="00E75717" w:rsidRPr="007A226D" w:rsidRDefault="00E75717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967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herapeutic Alternatives</w:t>
            </w:r>
          </w:p>
        </w:tc>
        <w:tc>
          <w:tcPr>
            <w:tcW w:w="993" w:type="dxa"/>
            <w:shd w:val="clear" w:color="000000" w:fill="C6E0B4"/>
          </w:tcPr>
          <w:p w14:paraId="3A90FF9E" w14:textId="77777777" w:rsidR="00E75717" w:rsidRPr="007A226D" w:rsidRDefault="00E75717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67AB285D" w14:textId="77777777" w:rsidR="00E75717" w:rsidRPr="007A226D" w:rsidRDefault="00E75717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2C386688" w14:textId="77777777" w:rsidR="00E75717" w:rsidRPr="007A226D" w:rsidRDefault="00E75717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D7A1D" w:rsidRPr="007A226D" w14:paraId="4347549E" w14:textId="77777777" w:rsidTr="00E75717">
        <w:trPr>
          <w:trHeight w:val="300"/>
        </w:trPr>
        <w:tc>
          <w:tcPr>
            <w:tcW w:w="2268" w:type="dxa"/>
            <w:shd w:val="clear" w:color="000000" w:fill="C6E0B4"/>
            <w:noWrap/>
            <w:hideMark/>
          </w:tcPr>
          <w:p w14:paraId="0AB53F13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ertolizumab pegol</w:t>
            </w:r>
          </w:p>
        </w:tc>
        <w:tc>
          <w:tcPr>
            <w:tcW w:w="3397" w:type="dxa"/>
            <w:shd w:val="clear" w:color="000000" w:fill="C6E0B4"/>
            <w:noWrap/>
            <w:hideMark/>
          </w:tcPr>
          <w:p w14:paraId="6641712D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eral &gt; General injections &gt; SC: 200 mg per 1.0 mL</w:t>
            </w:r>
          </w:p>
        </w:tc>
        <w:tc>
          <w:tcPr>
            <w:tcW w:w="993" w:type="dxa"/>
            <w:shd w:val="clear" w:color="000000" w:fill="C6E0B4"/>
          </w:tcPr>
          <w:p w14:paraId="779FAACE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43688A69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1C92B570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D7A1D" w:rsidRPr="007A226D" w14:paraId="5AAB11C4" w14:textId="77777777" w:rsidTr="00E75717">
        <w:trPr>
          <w:trHeight w:val="300"/>
        </w:trPr>
        <w:tc>
          <w:tcPr>
            <w:tcW w:w="2268" w:type="dxa"/>
            <w:shd w:val="clear" w:color="000000" w:fill="C6E0B4"/>
            <w:noWrap/>
            <w:hideMark/>
          </w:tcPr>
          <w:p w14:paraId="2285FD74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tanercept</w:t>
            </w:r>
          </w:p>
        </w:tc>
        <w:tc>
          <w:tcPr>
            <w:tcW w:w="3397" w:type="dxa"/>
            <w:shd w:val="clear" w:color="000000" w:fill="C6E0B4"/>
            <w:noWrap/>
            <w:hideMark/>
          </w:tcPr>
          <w:p w14:paraId="09590CA2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eral &gt; General injections &gt; SC: 25 mg per 0.5 mL; 50 mg per 1.0 mL</w:t>
            </w:r>
          </w:p>
        </w:tc>
        <w:tc>
          <w:tcPr>
            <w:tcW w:w="993" w:type="dxa"/>
            <w:shd w:val="clear" w:color="000000" w:fill="C6E0B4"/>
          </w:tcPr>
          <w:p w14:paraId="38464CE3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7C00767B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38CE3A9B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D7A1D" w:rsidRPr="007A226D" w14:paraId="5ACD3209" w14:textId="77777777" w:rsidTr="00E75717">
        <w:trPr>
          <w:trHeight w:val="300"/>
        </w:trPr>
        <w:tc>
          <w:tcPr>
            <w:tcW w:w="2268" w:type="dxa"/>
            <w:shd w:val="clear" w:color="000000" w:fill="C6E0B4"/>
            <w:noWrap/>
            <w:hideMark/>
          </w:tcPr>
          <w:p w14:paraId="6FD574A7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olimumab</w:t>
            </w:r>
          </w:p>
        </w:tc>
        <w:tc>
          <w:tcPr>
            <w:tcW w:w="3397" w:type="dxa"/>
            <w:shd w:val="clear" w:color="000000" w:fill="C6E0B4"/>
            <w:noWrap/>
            <w:hideMark/>
          </w:tcPr>
          <w:p w14:paraId="6AE90C72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eral &gt; General injections &gt; SC: 50 mg per 0.5 mL; 45mg/0.5ml&gt; IV: 50mg/4ml</w:t>
            </w:r>
          </w:p>
        </w:tc>
        <w:tc>
          <w:tcPr>
            <w:tcW w:w="993" w:type="dxa"/>
            <w:shd w:val="clear" w:color="000000" w:fill="C6E0B4"/>
          </w:tcPr>
          <w:p w14:paraId="098F7345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5F45C94C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13486166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D7A1D" w:rsidRPr="007A226D" w14:paraId="782BF706" w14:textId="77777777" w:rsidTr="00E75717">
        <w:trPr>
          <w:trHeight w:val="300"/>
        </w:trPr>
        <w:tc>
          <w:tcPr>
            <w:tcW w:w="2268" w:type="dxa"/>
            <w:shd w:val="clear" w:color="000000" w:fill="C6E0B4"/>
            <w:noWrap/>
            <w:hideMark/>
          </w:tcPr>
          <w:p w14:paraId="0D057504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fliximab</w:t>
            </w:r>
          </w:p>
        </w:tc>
        <w:tc>
          <w:tcPr>
            <w:tcW w:w="3397" w:type="dxa"/>
            <w:shd w:val="clear" w:color="000000" w:fill="C6E0B4"/>
            <w:noWrap/>
            <w:hideMark/>
          </w:tcPr>
          <w:p w14:paraId="2566C397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eral &gt; General injections &gt; IV: 100 mg vial 10mg per 1.0 mL</w:t>
            </w:r>
          </w:p>
        </w:tc>
        <w:tc>
          <w:tcPr>
            <w:tcW w:w="993" w:type="dxa"/>
            <w:shd w:val="clear" w:color="000000" w:fill="C6E0B4"/>
          </w:tcPr>
          <w:p w14:paraId="726A46FA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7231DDD4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7E17F557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D7A1D" w:rsidRPr="007A226D" w14:paraId="241437F6" w14:textId="77777777" w:rsidTr="00E75717">
        <w:trPr>
          <w:trHeight w:val="320"/>
        </w:trPr>
        <w:tc>
          <w:tcPr>
            <w:tcW w:w="2268" w:type="dxa"/>
            <w:shd w:val="clear" w:color="auto" w:fill="auto"/>
            <w:noWrap/>
            <w:hideMark/>
          </w:tcPr>
          <w:p w14:paraId="49B09B16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. of meds on NEML</w:t>
            </w:r>
          </w:p>
        </w:tc>
        <w:tc>
          <w:tcPr>
            <w:tcW w:w="3397" w:type="dxa"/>
            <w:shd w:val="clear" w:color="auto" w:fill="auto"/>
            <w:noWrap/>
            <w:hideMark/>
          </w:tcPr>
          <w:p w14:paraId="173A8937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3" w:type="dxa"/>
          </w:tcPr>
          <w:p w14:paraId="3BAEBDE0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</w:tcPr>
          <w:p w14:paraId="39B70B60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</w:tcPr>
          <w:p w14:paraId="3E3C22EA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D7A1D" w:rsidRPr="007A226D" w14:paraId="2889F6DF" w14:textId="77777777" w:rsidTr="00E75717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6B3A0C0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% similarity</w:t>
            </w:r>
          </w:p>
        </w:tc>
        <w:tc>
          <w:tcPr>
            <w:tcW w:w="3397" w:type="dxa"/>
            <w:shd w:val="clear" w:color="auto" w:fill="auto"/>
            <w:noWrap/>
            <w:hideMark/>
          </w:tcPr>
          <w:p w14:paraId="242AAB10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3" w:type="dxa"/>
          </w:tcPr>
          <w:p w14:paraId="13F138F7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</w:tcPr>
          <w:p w14:paraId="28231F64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</w:tcPr>
          <w:p w14:paraId="667819FD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D7A1D" w:rsidRPr="007A226D" w14:paraId="03BAF117" w14:textId="77777777" w:rsidTr="00E75717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FD09B6F" w14:textId="7238AA6A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d</w:t>
            </w:r>
            <w:r w:rsidR="00220C7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cines</w:t>
            </w: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NOT on WHO EML</w:t>
            </w:r>
          </w:p>
        </w:tc>
        <w:tc>
          <w:tcPr>
            <w:tcW w:w="3397" w:type="dxa"/>
            <w:shd w:val="clear" w:color="auto" w:fill="auto"/>
            <w:noWrap/>
            <w:hideMark/>
          </w:tcPr>
          <w:p w14:paraId="10E7C3AC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3" w:type="dxa"/>
          </w:tcPr>
          <w:p w14:paraId="264A68DD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</w:tcPr>
          <w:p w14:paraId="0FA5B5CA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</w:tcPr>
          <w:p w14:paraId="633BAF24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D7A1D" w:rsidRPr="007A226D" w14:paraId="097A56F9" w14:textId="77777777" w:rsidTr="00E75717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103EAB2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. of meds NOT on WHO EML</w:t>
            </w:r>
          </w:p>
        </w:tc>
        <w:tc>
          <w:tcPr>
            <w:tcW w:w="3397" w:type="dxa"/>
            <w:shd w:val="clear" w:color="auto" w:fill="auto"/>
            <w:noWrap/>
            <w:hideMark/>
          </w:tcPr>
          <w:p w14:paraId="6E4F941D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3" w:type="dxa"/>
          </w:tcPr>
          <w:p w14:paraId="7DF21A7C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</w:tcPr>
          <w:p w14:paraId="4BEF1449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</w:tcPr>
          <w:p w14:paraId="2DEA1D7F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D7A1D" w:rsidRPr="007A226D" w14:paraId="6CE3FFB5" w14:textId="77777777" w:rsidTr="00E75717">
        <w:trPr>
          <w:trHeight w:val="300"/>
        </w:trPr>
        <w:tc>
          <w:tcPr>
            <w:tcW w:w="5665" w:type="dxa"/>
            <w:gridSpan w:val="2"/>
            <w:shd w:val="clear" w:color="000000" w:fill="BFBFBF"/>
            <w:noWrap/>
            <w:hideMark/>
          </w:tcPr>
          <w:p w14:paraId="25A4CAE9" w14:textId="3517E482" w:rsidR="003D7A1D" w:rsidRPr="007A226D" w:rsidRDefault="003D7A1D" w:rsidP="00DF01B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WHO EML Section </w:t>
            </w:r>
            <w:r w:rsidR="002674A8" w:rsidRPr="007A22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29.3 </w:t>
            </w:r>
            <w:r w:rsidRPr="007A22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Juvenile Joint Diseases</w:t>
            </w:r>
          </w:p>
        </w:tc>
        <w:tc>
          <w:tcPr>
            <w:tcW w:w="993" w:type="dxa"/>
            <w:shd w:val="clear" w:color="000000" w:fill="BFBFBF"/>
          </w:tcPr>
          <w:p w14:paraId="3E091BFE" w14:textId="77777777" w:rsidR="003D7A1D" w:rsidRPr="007A226D" w:rsidRDefault="003D7A1D" w:rsidP="00DF01B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BFBFBF"/>
          </w:tcPr>
          <w:p w14:paraId="7E83C6D2" w14:textId="77777777" w:rsidR="003D7A1D" w:rsidRPr="007A226D" w:rsidRDefault="003D7A1D" w:rsidP="00DF01B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BFBFBF"/>
          </w:tcPr>
          <w:p w14:paraId="206F678B" w14:textId="77777777" w:rsidR="003D7A1D" w:rsidRPr="007A226D" w:rsidRDefault="003D7A1D" w:rsidP="00DF01B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E767D" w:rsidRPr="007A226D" w14:paraId="60F52C68" w14:textId="77777777" w:rsidTr="00E75717">
        <w:trPr>
          <w:trHeight w:val="320"/>
        </w:trPr>
        <w:tc>
          <w:tcPr>
            <w:tcW w:w="5665" w:type="dxa"/>
            <w:gridSpan w:val="2"/>
            <w:shd w:val="clear" w:color="auto" w:fill="auto"/>
            <w:noWrap/>
          </w:tcPr>
          <w:p w14:paraId="2DEF6E1E" w14:textId="6FC6C623" w:rsidR="00EE767D" w:rsidRPr="007A226D" w:rsidRDefault="00EE767D" w:rsidP="00A45CB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ection 29 Medicines for diseases of joints</w:t>
            </w:r>
          </w:p>
        </w:tc>
        <w:tc>
          <w:tcPr>
            <w:tcW w:w="993" w:type="dxa"/>
            <w:shd w:val="clear" w:color="auto" w:fill="auto"/>
          </w:tcPr>
          <w:p w14:paraId="556036C2" w14:textId="77777777" w:rsidR="00EE767D" w:rsidRPr="007A226D" w:rsidRDefault="00EE767D" w:rsidP="00A45CB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</w:tcPr>
          <w:p w14:paraId="6721A3B7" w14:textId="77777777" w:rsidR="00EE767D" w:rsidRPr="007A226D" w:rsidRDefault="00EE767D" w:rsidP="00A45CB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</w:tcPr>
          <w:p w14:paraId="10928B42" w14:textId="77777777" w:rsidR="00EE767D" w:rsidRPr="007A226D" w:rsidRDefault="00EE767D" w:rsidP="00A45CB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E767D" w:rsidRPr="007A226D" w14:paraId="5A7AB6D9" w14:textId="77777777" w:rsidTr="00E75717">
        <w:trPr>
          <w:trHeight w:val="320"/>
        </w:trPr>
        <w:tc>
          <w:tcPr>
            <w:tcW w:w="5665" w:type="dxa"/>
            <w:gridSpan w:val="2"/>
            <w:shd w:val="clear" w:color="000000" w:fill="B4C6E7"/>
            <w:noWrap/>
          </w:tcPr>
          <w:p w14:paraId="4932B63E" w14:textId="1074DE4A" w:rsidR="00EE767D" w:rsidRPr="007A226D" w:rsidRDefault="00EE767D" w:rsidP="00A45CB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ection 29.2 Disease-modifying anti-rheumatic drugs</w:t>
            </w:r>
          </w:p>
        </w:tc>
        <w:tc>
          <w:tcPr>
            <w:tcW w:w="993" w:type="dxa"/>
            <w:shd w:val="clear" w:color="000000" w:fill="B4C6E7"/>
          </w:tcPr>
          <w:p w14:paraId="39863F24" w14:textId="77777777" w:rsidR="00EE767D" w:rsidRPr="007A226D" w:rsidRDefault="00EE767D" w:rsidP="00A45CB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B4C6E7"/>
          </w:tcPr>
          <w:p w14:paraId="6E312104" w14:textId="77777777" w:rsidR="00EE767D" w:rsidRPr="007A226D" w:rsidRDefault="00EE767D" w:rsidP="00A45CB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B4C6E7"/>
          </w:tcPr>
          <w:p w14:paraId="6DCC8798" w14:textId="77777777" w:rsidR="00EE767D" w:rsidRPr="007A226D" w:rsidRDefault="00EE767D" w:rsidP="00A45CB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E767D" w:rsidRPr="007A226D" w14:paraId="3F99FE45" w14:textId="77777777" w:rsidTr="00E75717">
        <w:trPr>
          <w:trHeight w:val="320"/>
        </w:trPr>
        <w:tc>
          <w:tcPr>
            <w:tcW w:w="2268" w:type="dxa"/>
            <w:shd w:val="clear" w:color="000000" w:fill="B4C6E7"/>
            <w:noWrap/>
            <w:hideMark/>
          </w:tcPr>
          <w:p w14:paraId="03C25CAE" w14:textId="77777777" w:rsidR="00EE767D" w:rsidRPr="007A226D" w:rsidRDefault="00EE767D" w:rsidP="00A45CB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thotrexate</w:t>
            </w:r>
          </w:p>
        </w:tc>
        <w:tc>
          <w:tcPr>
            <w:tcW w:w="3397" w:type="dxa"/>
            <w:shd w:val="clear" w:color="000000" w:fill="B4C6E7"/>
            <w:noWrap/>
            <w:hideMark/>
          </w:tcPr>
          <w:p w14:paraId="526A310A" w14:textId="77777777" w:rsidR="00EE767D" w:rsidRPr="007A226D" w:rsidRDefault="00EE767D" w:rsidP="00A45CB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ral &gt; Solid &gt; tablet: 2.5 mg (as sodium salt)</w:t>
            </w:r>
          </w:p>
        </w:tc>
        <w:tc>
          <w:tcPr>
            <w:tcW w:w="993" w:type="dxa"/>
            <w:shd w:val="clear" w:color="000000" w:fill="B4C6E7"/>
          </w:tcPr>
          <w:p w14:paraId="4EE81E74" w14:textId="77777777" w:rsidR="00EE767D" w:rsidRPr="007A226D" w:rsidRDefault="00EE767D" w:rsidP="00A45CB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B4C6E7"/>
          </w:tcPr>
          <w:p w14:paraId="39E52F78" w14:textId="77777777" w:rsidR="00EE767D" w:rsidRPr="007A226D" w:rsidRDefault="00EE767D" w:rsidP="00A45CB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B4C6E7"/>
          </w:tcPr>
          <w:p w14:paraId="285AD494" w14:textId="77777777" w:rsidR="00EE767D" w:rsidRPr="007A226D" w:rsidRDefault="00EE767D" w:rsidP="00A45CB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E767D" w:rsidRPr="007A226D" w14:paraId="1AE6B71F" w14:textId="77777777" w:rsidTr="00E75717">
        <w:trPr>
          <w:trHeight w:val="320"/>
        </w:trPr>
        <w:tc>
          <w:tcPr>
            <w:tcW w:w="5665" w:type="dxa"/>
            <w:gridSpan w:val="2"/>
            <w:shd w:val="clear" w:color="000000" w:fill="C6E0B4"/>
            <w:noWrap/>
          </w:tcPr>
          <w:p w14:paraId="4DB215ED" w14:textId="30826654" w:rsidR="00EE767D" w:rsidRPr="007A226D" w:rsidRDefault="00EE767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ection 8.1 Immunomodulators for non-malignant diseases</w:t>
            </w:r>
          </w:p>
        </w:tc>
        <w:tc>
          <w:tcPr>
            <w:tcW w:w="993" w:type="dxa"/>
            <w:shd w:val="clear" w:color="000000" w:fill="C6E0B4"/>
          </w:tcPr>
          <w:p w14:paraId="44000528" w14:textId="77777777" w:rsidR="00EE767D" w:rsidRPr="007A226D" w:rsidRDefault="00EE767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4FD2A420" w14:textId="77777777" w:rsidR="00EE767D" w:rsidRPr="007A226D" w:rsidRDefault="00EE767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5EEF3C3C" w14:textId="77777777" w:rsidR="00EE767D" w:rsidRPr="007A226D" w:rsidRDefault="00EE767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D7A1D" w:rsidRPr="007A226D" w14:paraId="135C1326" w14:textId="77777777" w:rsidTr="00E75717">
        <w:trPr>
          <w:trHeight w:val="320"/>
        </w:trPr>
        <w:tc>
          <w:tcPr>
            <w:tcW w:w="2268" w:type="dxa"/>
            <w:shd w:val="clear" w:color="000000" w:fill="C6E0B4"/>
            <w:noWrap/>
            <w:hideMark/>
          </w:tcPr>
          <w:p w14:paraId="01D5B626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dalimumab</w:t>
            </w:r>
          </w:p>
        </w:tc>
        <w:tc>
          <w:tcPr>
            <w:tcW w:w="3397" w:type="dxa"/>
            <w:shd w:val="clear" w:color="000000" w:fill="C6E0B4"/>
            <w:noWrap/>
            <w:hideMark/>
          </w:tcPr>
          <w:p w14:paraId="7EB978C9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eral &gt; General injections &gt; SC: 40 mg per 0.8 mL; 40 mg per 0.4 mL; 10 mg per 0.2 mL; 20 mg per 0.4 mL</w:t>
            </w:r>
          </w:p>
        </w:tc>
        <w:tc>
          <w:tcPr>
            <w:tcW w:w="993" w:type="dxa"/>
            <w:shd w:val="clear" w:color="000000" w:fill="C6E0B4"/>
          </w:tcPr>
          <w:p w14:paraId="2C5BC4F0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579EF6CA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086E87CA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75717" w:rsidRPr="007A226D" w14:paraId="4B626BF7" w14:textId="77777777" w:rsidTr="00DF01BE">
        <w:trPr>
          <w:trHeight w:val="320"/>
        </w:trPr>
        <w:tc>
          <w:tcPr>
            <w:tcW w:w="5665" w:type="dxa"/>
            <w:gridSpan w:val="2"/>
            <w:shd w:val="clear" w:color="000000" w:fill="C6E0B4"/>
            <w:noWrap/>
          </w:tcPr>
          <w:p w14:paraId="576D2AFE" w14:textId="77777777" w:rsidR="00E75717" w:rsidRPr="007A226D" w:rsidRDefault="00E75717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967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herapeutic Alternatives</w:t>
            </w:r>
          </w:p>
        </w:tc>
        <w:tc>
          <w:tcPr>
            <w:tcW w:w="993" w:type="dxa"/>
            <w:shd w:val="clear" w:color="000000" w:fill="C6E0B4"/>
          </w:tcPr>
          <w:p w14:paraId="12173C4D" w14:textId="77777777" w:rsidR="00E75717" w:rsidRPr="007A226D" w:rsidRDefault="00E75717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20710A46" w14:textId="77777777" w:rsidR="00E75717" w:rsidRPr="007A226D" w:rsidRDefault="00E75717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2BA3F107" w14:textId="77777777" w:rsidR="00E75717" w:rsidRPr="007A226D" w:rsidRDefault="00E75717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D7A1D" w:rsidRPr="007A226D" w14:paraId="38C7483D" w14:textId="77777777" w:rsidTr="00E75717">
        <w:trPr>
          <w:trHeight w:val="320"/>
        </w:trPr>
        <w:tc>
          <w:tcPr>
            <w:tcW w:w="2268" w:type="dxa"/>
            <w:shd w:val="clear" w:color="000000" w:fill="C6E0B4"/>
            <w:noWrap/>
            <w:hideMark/>
          </w:tcPr>
          <w:p w14:paraId="4E574636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ertolizumab pegol</w:t>
            </w:r>
          </w:p>
        </w:tc>
        <w:tc>
          <w:tcPr>
            <w:tcW w:w="3397" w:type="dxa"/>
            <w:shd w:val="clear" w:color="000000" w:fill="C6E0B4"/>
            <w:noWrap/>
            <w:hideMark/>
          </w:tcPr>
          <w:p w14:paraId="052D624F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eral &gt; General injections &gt; SC: 200 mg per 1.0 mL</w:t>
            </w:r>
          </w:p>
        </w:tc>
        <w:tc>
          <w:tcPr>
            <w:tcW w:w="993" w:type="dxa"/>
            <w:shd w:val="clear" w:color="000000" w:fill="C6E0B4"/>
          </w:tcPr>
          <w:p w14:paraId="39211843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45AC9895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09666898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D7A1D" w:rsidRPr="007A226D" w14:paraId="2FF2B70F" w14:textId="77777777" w:rsidTr="00E75717">
        <w:trPr>
          <w:trHeight w:val="320"/>
        </w:trPr>
        <w:tc>
          <w:tcPr>
            <w:tcW w:w="2268" w:type="dxa"/>
            <w:shd w:val="clear" w:color="000000" w:fill="C6E0B4"/>
            <w:noWrap/>
            <w:hideMark/>
          </w:tcPr>
          <w:p w14:paraId="502B2EC4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tanercept</w:t>
            </w:r>
          </w:p>
        </w:tc>
        <w:tc>
          <w:tcPr>
            <w:tcW w:w="3397" w:type="dxa"/>
            <w:shd w:val="clear" w:color="000000" w:fill="C6E0B4"/>
            <w:noWrap/>
            <w:hideMark/>
          </w:tcPr>
          <w:p w14:paraId="23ADF08B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eral &gt; General injections &gt; SC: 25 mg per 0.5 mL; 50 mg per 1.0 mL</w:t>
            </w:r>
          </w:p>
        </w:tc>
        <w:tc>
          <w:tcPr>
            <w:tcW w:w="993" w:type="dxa"/>
            <w:shd w:val="clear" w:color="000000" w:fill="C6E0B4"/>
          </w:tcPr>
          <w:p w14:paraId="62F1C814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7095A152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375AC2DF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D7A1D" w:rsidRPr="007A226D" w14:paraId="746CBB9E" w14:textId="77777777" w:rsidTr="00E75717">
        <w:trPr>
          <w:trHeight w:val="320"/>
        </w:trPr>
        <w:tc>
          <w:tcPr>
            <w:tcW w:w="2268" w:type="dxa"/>
            <w:shd w:val="clear" w:color="000000" w:fill="C6E0B4"/>
            <w:noWrap/>
            <w:hideMark/>
          </w:tcPr>
          <w:p w14:paraId="0D659052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olimumab</w:t>
            </w:r>
          </w:p>
        </w:tc>
        <w:tc>
          <w:tcPr>
            <w:tcW w:w="3397" w:type="dxa"/>
            <w:shd w:val="clear" w:color="000000" w:fill="C6E0B4"/>
            <w:noWrap/>
            <w:hideMark/>
          </w:tcPr>
          <w:p w14:paraId="0C5E536A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eral &gt; General injections &gt; SC: 50 mg per 0.5 mL; 45mg/0.5ml&gt; IV: 50mg/4ml</w:t>
            </w:r>
          </w:p>
        </w:tc>
        <w:tc>
          <w:tcPr>
            <w:tcW w:w="993" w:type="dxa"/>
            <w:shd w:val="clear" w:color="000000" w:fill="C6E0B4"/>
          </w:tcPr>
          <w:p w14:paraId="19B2B0C6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7734564C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2DDF8E8E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D7A1D" w:rsidRPr="007A226D" w14:paraId="00E63948" w14:textId="77777777" w:rsidTr="00E75717">
        <w:trPr>
          <w:trHeight w:val="320"/>
        </w:trPr>
        <w:tc>
          <w:tcPr>
            <w:tcW w:w="2268" w:type="dxa"/>
            <w:shd w:val="clear" w:color="000000" w:fill="C6E0B4"/>
            <w:noWrap/>
            <w:hideMark/>
          </w:tcPr>
          <w:p w14:paraId="0A669B08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fliximab</w:t>
            </w:r>
          </w:p>
        </w:tc>
        <w:tc>
          <w:tcPr>
            <w:tcW w:w="3397" w:type="dxa"/>
            <w:shd w:val="clear" w:color="000000" w:fill="C6E0B4"/>
            <w:noWrap/>
            <w:hideMark/>
          </w:tcPr>
          <w:p w14:paraId="1D56347C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eral &gt; General injections &gt; IV: 100 mg vial 10mg per 1.0 mL</w:t>
            </w:r>
          </w:p>
        </w:tc>
        <w:tc>
          <w:tcPr>
            <w:tcW w:w="993" w:type="dxa"/>
            <w:shd w:val="clear" w:color="000000" w:fill="C6E0B4"/>
          </w:tcPr>
          <w:p w14:paraId="0F2843D4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16BEDA22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C6E0B4"/>
          </w:tcPr>
          <w:p w14:paraId="32C31415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D7A1D" w:rsidRPr="007A226D" w14:paraId="5DB69104" w14:textId="77777777" w:rsidTr="00E75717">
        <w:trPr>
          <w:trHeight w:val="320"/>
        </w:trPr>
        <w:tc>
          <w:tcPr>
            <w:tcW w:w="2268" w:type="dxa"/>
            <w:shd w:val="clear" w:color="000000" w:fill="F8CBAD"/>
            <w:noWrap/>
            <w:hideMark/>
          </w:tcPr>
          <w:p w14:paraId="1B3035DB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Acetyl salicylic acid</w:t>
            </w:r>
          </w:p>
        </w:tc>
        <w:tc>
          <w:tcPr>
            <w:tcW w:w="3397" w:type="dxa"/>
            <w:shd w:val="clear" w:color="000000" w:fill="F8CBAD"/>
            <w:noWrap/>
            <w:hideMark/>
          </w:tcPr>
          <w:p w14:paraId="238EDCF7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ral &gt; Solid: 100 to 500 mg Local &gt; Rectal &gt; Suppository: 50 to 150 mg</w:t>
            </w:r>
          </w:p>
        </w:tc>
        <w:tc>
          <w:tcPr>
            <w:tcW w:w="993" w:type="dxa"/>
            <w:shd w:val="clear" w:color="000000" w:fill="F8CBAD"/>
          </w:tcPr>
          <w:p w14:paraId="3ABFBCDF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F8CBAD"/>
          </w:tcPr>
          <w:p w14:paraId="68BD7DA1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shd w:val="clear" w:color="000000" w:fill="F8CBAD"/>
          </w:tcPr>
          <w:p w14:paraId="48897E14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D7A1D" w:rsidRPr="007A226D" w14:paraId="5ECC6B9B" w14:textId="77777777" w:rsidTr="00E75717">
        <w:trPr>
          <w:trHeight w:val="320"/>
        </w:trPr>
        <w:tc>
          <w:tcPr>
            <w:tcW w:w="5665" w:type="dxa"/>
            <w:gridSpan w:val="2"/>
            <w:shd w:val="clear" w:color="auto" w:fill="auto"/>
            <w:noWrap/>
            <w:hideMark/>
          </w:tcPr>
          <w:p w14:paraId="26019214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. of meds on NEML section Juvenile joint diseases</w:t>
            </w:r>
          </w:p>
        </w:tc>
        <w:tc>
          <w:tcPr>
            <w:tcW w:w="993" w:type="dxa"/>
          </w:tcPr>
          <w:p w14:paraId="254DDA6A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</w:tcPr>
          <w:p w14:paraId="36C0E37C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</w:tcPr>
          <w:p w14:paraId="20E3D0C2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D7A1D" w:rsidRPr="007A226D" w14:paraId="01411203" w14:textId="77777777" w:rsidTr="00E75717">
        <w:trPr>
          <w:trHeight w:val="320"/>
        </w:trPr>
        <w:tc>
          <w:tcPr>
            <w:tcW w:w="2268" w:type="dxa"/>
            <w:shd w:val="clear" w:color="auto" w:fill="auto"/>
            <w:noWrap/>
            <w:hideMark/>
          </w:tcPr>
          <w:p w14:paraId="6348FDEF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% similarity</w:t>
            </w:r>
          </w:p>
        </w:tc>
        <w:tc>
          <w:tcPr>
            <w:tcW w:w="3397" w:type="dxa"/>
            <w:shd w:val="clear" w:color="auto" w:fill="auto"/>
            <w:noWrap/>
            <w:hideMark/>
          </w:tcPr>
          <w:p w14:paraId="0242B7DC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3" w:type="dxa"/>
          </w:tcPr>
          <w:p w14:paraId="549413F7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</w:tcPr>
          <w:p w14:paraId="4FCEC88B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</w:tcPr>
          <w:p w14:paraId="4AF056DC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D7A1D" w:rsidRPr="007A226D" w14:paraId="6BC5E0FF" w14:textId="77777777" w:rsidTr="00E75717">
        <w:trPr>
          <w:trHeight w:val="320"/>
        </w:trPr>
        <w:tc>
          <w:tcPr>
            <w:tcW w:w="5665" w:type="dxa"/>
            <w:gridSpan w:val="2"/>
            <w:shd w:val="clear" w:color="auto" w:fill="auto"/>
            <w:noWrap/>
            <w:hideMark/>
          </w:tcPr>
          <w:p w14:paraId="385CB9A2" w14:textId="7A8F17D5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d</w:t>
            </w:r>
            <w:r w:rsidR="00220C7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cines</w:t>
            </w: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not on WHO EML section Juvenile joint diseases</w:t>
            </w:r>
          </w:p>
        </w:tc>
        <w:tc>
          <w:tcPr>
            <w:tcW w:w="993" w:type="dxa"/>
          </w:tcPr>
          <w:p w14:paraId="584A4CB3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</w:tcPr>
          <w:p w14:paraId="356D53F5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</w:tcPr>
          <w:p w14:paraId="3E3AAB2E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D7A1D" w:rsidRPr="007A226D" w14:paraId="4E869C53" w14:textId="77777777" w:rsidTr="00E75717">
        <w:trPr>
          <w:trHeight w:val="320"/>
        </w:trPr>
        <w:tc>
          <w:tcPr>
            <w:tcW w:w="5665" w:type="dxa"/>
            <w:gridSpan w:val="2"/>
            <w:shd w:val="clear" w:color="auto" w:fill="auto"/>
            <w:noWrap/>
            <w:hideMark/>
          </w:tcPr>
          <w:p w14:paraId="18DAEF70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226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. of meds not on WHO EML section Juvenile joint diseases</w:t>
            </w:r>
          </w:p>
        </w:tc>
        <w:tc>
          <w:tcPr>
            <w:tcW w:w="993" w:type="dxa"/>
          </w:tcPr>
          <w:p w14:paraId="22205CCD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</w:tcPr>
          <w:p w14:paraId="4E94F864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</w:tcPr>
          <w:p w14:paraId="4409FEF3" w14:textId="77777777" w:rsidR="003D7A1D" w:rsidRPr="007A226D" w:rsidRDefault="003D7A1D" w:rsidP="00DF01B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4552B00D" w14:textId="13376812" w:rsidR="007A226D" w:rsidRDefault="007A226D">
      <w:pPr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</w:pPr>
      <w:r w:rsidRPr="00C346DE">
        <w:rPr>
          <w:rFonts w:ascii="Calibri" w:eastAsia="Times New Roman" w:hAnsi="Calibri" w:cs="Calibri"/>
          <w:color w:val="000000"/>
          <w:kern w:val="0"/>
          <w:sz w:val="16"/>
          <w:szCs w:val="16"/>
          <w:vertAlign w:val="superscript"/>
          <w14:ligatures w14:val="none"/>
        </w:rPr>
        <w:t>c</w:t>
      </w:r>
      <w:r>
        <w:rPr>
          <w:rFonts w:ascii="Calibri" w:eastAsia="Times New Roman" w:hAnsi="Calibri" w:cs="Calibri"/>
          <w:color w:val="000000"/>
          <w:kern w:val="0"/>
          <w:sz w:val="16"/>
          <w:szCs w:val="16"/>
          <w:vertAlign w:val="superscript"/>
          <w14:ligatures w14:val="none"/>
        </w:rPr>
        <w:t xml:space="preserve"> </w:t>
      </w:r>
      <w:r w:rsidRPr="00C346DE"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 xml:space="preserve">Medicine on core </w:t>
      </w:r>
      <w:r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>WHO EML</w:t>
      </w:r>
      <w:r w:rsidR="007578B7"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>-</w:t>
      </w:r>
      <w:r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 xml:space="preserve"> </w:t>
      </w:r>
      <w:r w:rsidRPr="00C346DE"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>A</w:t>
      </w:r>
      <w:r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>l</w:t>
      </w:r>
      <w:r w:rsidRPr="00C346DE"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>l other medicines on complementary list</w:t>
      </w:r>
    </w:p>
    <w:tbl>
      <w:tblPr>
        <w:tblW w:w="42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413"/>
        <w:gridCol w:w="1413"/>
      </w:tblGrid>
      <w:tr w:rsidR="00E75717" w:rsidRPr="007A226D" w14:paraId="5EFC7187" w14:textId="59C25C38" w:rsidTr="00E75717">
        <w:trPr>
          <w:trHeight w:val="320"/>
        </w:trPr>
        <w:tc>
          <w:tcPr>
            <w:tcW w:w="1413" w:type="dxa"/>
            <w:shd w:val="clear" w:color="000000" w:fill="C6E0B4"/>
            <w:noWrap/>
            <w:hideMark/>
          </w:tcPr>
          <w:p w14:paraId="518A8718" w14:textId="44D681AF" w:rsidR="00E75717" w:rsidRPr="00EE6B3E" w:rsidRDefault="00E75717" w:rsidP="00E75717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EE6B3E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Biologic DMARDs</w:t>
            </w:r>
          </w:p>
        </w:tc>
        <w:tc>
          <w:tcPr>
            <w:tcW w:w="1413" w:type="dxa"/>
            <w:shd w:val="clear" w:color="auto" w:fill="F7CAAC" w:themeFill="accent2" w:themeFillTint="66"/>
          </w:tcPr>
          <w:p w14:paraId="2AE8E5D9" w14:textId="618B201B" w:rsidR="00E75717" w:rsidRPr="00EE6B3E" w:rsidRDefault="00E75717" w:rsidP="00E75717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Acetyl salicylic Acid</w:t>
            </w:r>
          </w:p>
        </w:tc>
        <w:tc>
          <w:tcPr>
            <w:tcW w:w="1413" w:type="dxa"/>
            <w:shd w:val="clear" w:color="auto" w:fill="BDD6EE" w:themeFill="accent5" w:themeFillTint="66"/>
          </w:tcPr>
          <w:p w14:paraId="1058C037" w14:textId="4EA59BD7" w:rsidR="00E75717" w:rsidRPr="00EE6B3E" w:rsidRDefault="00E75717" w:rsidP="00E75717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Conventional Synthetic DMARDs</w:t>
            </w:r>
          </w:p>
        </w:tc>
      </w:tr>
    </w:tbl>
    <w:p w14:paraId="4E27378A" w14:textId="77777777" w:rsidR="00EE6B3E" w:rsidRDefault="00EE6B3E">
      <w:pPr>
        <w:rPr>
          <w:lang w:val="en-US"/>
        </w:rPr>
      </w:pPr>
    </w:p>
    <w:p w14:paraId="6D7256F7" w14:textId="77777777" w:rsidR="00B012F4" w:rsidRDefault="00B012F4">
      <w:pPr>
        <w:rPr>
          <w:lang w:val="en-US"/>
        </w:rPr>
      </w:pPr>
    </w:p>
    <w:p w14:paraId="68DAF91F" w14:textId="77777777" w:rsidR="00B012F4" w:rsidRDefault="00B012F4">
      <w:pPr>
        <w:rPr>
          <w:lang w:val="en-US"/>
        </w:rPr>
      </w:pPr>
    </w:p>
    <w:p w14:paraId="50FC591B" w14:textId="77777777" w:rsidR="00B012F4" w:rsidRDefault="00B012F4">
      <w:pPr>
        <w:rPr>
          <w:lang w:val="en-US"/>
        </w:rPr>
      </w:pPr>
    </w:p>
    <w:p w14:paraId="7B53CE0C" w14:textId="1169EA71" w:rsidR="003F1C29" w:rsidRPr="003F1C29" w:rsidRDefault="003F1C29" w:rsidP="00747E0F">
      <w:pPr>
        <w:pStyle w:val="Heading2"/>
        <w:numPr>
          <w:ilvl w:val="0"/>
          <w:numId w:val="4"/>
        </w:numPr>
        <w:rPr>
          <w:rFonts w:eastAsia="Cambria"/>
        </w:rPr>
      </w:pPr>
      <w:r w:rsidRPr="003F1C29">
        <w:rPr>
          <w:rFonts w:eastAsia="Cambria"/>
        </w:rPr>
        <w:t xml:space="preserve">Fig. </w:t>
      </w:r>
      <w:r w:rsidR="00747E0F">
        <w:rPr>
          <w:rFonts w:eastAsia="Cambria"/>
        </w:rPr>
        <w:t>1</w:t>
      </w:r>
      <w:r w:rsidRPr="003F1C29">
        <w:rPr>
          <w:rFonts w:eastAsia="Cambria"/>
        </w:rPr>
        <w:t xml:space="preserve">: Summary of the </w:t>
      </w:r>
      <w:r>
        <w:rPr>
          <w:rFonts w:eastAsia="Cambria"/>
        </w:rPr>
        <w:t xml:space="preserve">number of African countries with the </w:t>
      </w:r>
      <w:r w:rsidRPr="003F1C29">
        <w:rPr>
          <w:rFonts w:eastAsia="Cambria"/>
        </w:rPr>
        <w:t xml:space="preserve">essential medicines for rheumatic diseases in children and young people </w:t>
      </w:r>
      <w:r>
        <w:rPr>
          <w:rFonts w:eastAsia="Cambria"/>
        </w:rPr>
        <w:t xml:space="preserve">as </w:t>
      </w:r>
      <w:r w:rsidRPr="003F1C29">
        <w:rPr>
          <w:rFonts w:eastAsia="Cambria"/>
        </w:rPr>
        <w:t xml:space="preserve">on </w:t>
      </w:r>
      <w:r>
        <w:rPr>
          <w:rFonts w:eastAsia="Cambria"/>
        </w:rPr>
        <w:t>the WHO EML</w:t>
      </w:r>
    </w:p>
    <w:p w14:paraId="3B99B570" w14:textId="7055C20B" w:rsidR="00B012F4" w:rsidRPr="003F1C29" w:rsidRDefault="00B012F4" w:rsidP="003F1C29">
      <w:pPr>
        <w:pStyle w:val="ListParagraph"/>
        <w:rPr>
          <w:lang w:val="en-US"/>
        </w:rPr>
      </w:pPr>
    </w:p>
    <w:p w14:paraId="35092379" w14:textId="31587230" w:rsidR="003F1C29" w:rsidRDefault="00A53BA7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91CA4F" wp14:editId="4C640578">
                <wp:simplePos x="0" y="0"/>
                <wp:positionH relativeFrom="column">
                  <wp:posOffset>0</wp:posOffset>
                </wp:positionH>
                <wp:positionV relativeFrom="paragraph">
                  <wp:posOffset>2401570</wp:posOffset>
                </wp:positionV>
                <wp:extent cx="3591560" cy="1828800"/>
                <wp:effectExtent l="0" t="0" r="15240" b="17145"/>
                <wp:wrapSquare wrapText="bothSides"/>
                <wp:docPr id="56756551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156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15CDEBE" w14:textId="77777777" w:rsidR="00A53BA7" w:rsidRPr="00580038" w:rsidRDefault="00A53BA7" w:rsidP="00580038">
                            <w:pP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53BA7"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Conventional synthetic DMARDs were available more commonly on NEML’s as compared to tumour necrosis factor inhibito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691CA4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189.1pt;width:282.8pt;height:2in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" filled="f" strokeweight=".5pt">
                <v:fill o:detectmouseclick="t"/>
                <v:textbox style="mso-fit-shape-to-text:t">
                  <w:txbxContent>
                    <w:p w14:paraId="715CDEBE" w14:textId="77777777" w:rsidR="00A53BA7" w:rsidRPr="00580038" w:rsidRDefault="00A53BA7" w:rsidP="00580038">
                      <w:pP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 w:rsidRPr="00A53BA7"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Conventional synthetic DMARDs were available more commonly on NEML’s as compared to tumour necrosis factor inhibitor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F1C29">
        <w:rPr>
          <w:noProof/>
        </w:rPr>
        <w:drawing>
          <wp:inline distT="0" distB="0" distL="0" distR="0" wp14:anchorId="5BEC4F94" wp14:editId="13B5BB82">
            <wp:extent cx="3591763" cy="2384425"/>
            <wp:effectExtent l="0" t="0" r="15240" b="15875"/>
            <wp:docPr id="138709212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E5D97B5-ADD9-7B8A-EE3C-17DD4F051FD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955A557" w14:textId="4C4294EF" w:rsidR="004F41A1" w:rsidRPr="00A53BA7" w:rsidRDefault="004F41A1">
      <w:pPr>
        <w:rPr>
          <w:i/>
          <w:iCs/>
          <w:sz w:val="18"/>
          <w:szCs w:val="18"/>
          <w:lang w:val="en-US"/>
        </w:rPr>
      </w:pPr>
      <w:r w:rsidRPr="00A53BA7">
        <w:rPr>
          <w:i/>
          <w:iCs/>
          <w:sz w:val="18"/>
          <w:szCs w:val="18"/>
          <w:lang w:val="en-US"/>
        </w:rPr>
        <w:br w:type="page"/>
      </w:r>
    </w:p>
    <w:p w14:paraId="4406CD22" w14:textId="77777777" w:rsidR="00B012F4" w:rsidRDefault="00B012F4">
      <w:pPr>
        <w:rPr>
          <w:lang w:val="en-US"/>
        </w:rPr>
      </w:pPr>
    </w:p>
    <w:p w14:paraId="14CE3085" w14:textId="03DBAA00" w:rsidR="00B012F4" w:rsidRDefault="00BC619B" w:rsidP="003F1C29">
      <w:pPr>
        <w:pStyle w:val="Heading2"/>
        <w:numPr>
          <w:ilvl w:val="0"/>
          <w:numId w:val="5"/>
        </w:numPr>
        <w:rPr>
          <w:lang w:val="en-US"/>
        </w:rPr>
      </w:pPr>
      <w:r>
        <w:rPr>
          <w:lang w:val="en-US"/>
        </w:rPr>
        <w:t>Interactive m</w:t>
      </w:r>
      <w:r w:rsidR="004F41A1">
        <w:rPr>
          <w:lang w:val="en-US"/>
        </w:rPr>
        <w:t>ap of the Essential medicines for rheumatic diseases in children and young people</w:t>
      </w:r>
    </w:p>
    <w:p w14:paraId="7BA26F11" w14:textId="77777777" w:rsidR="004F41A1" w:rsidRDefault="004F41A1">
      <w:pPr>
        <w:rPr>
          <w:lang w:val="en-US"/>
        </w:rPr>
      </w:pPr>
    </w:p>
    <w:p w14:paraId="63D29B27" w14:textId="18397F5E" w:rsidR="004F41A1" w:rsidRDefault="004F41A1">
      <w:pPr>
        <w:rPr>
          <w:rFonts w:ascii="Times New Roman" w:eastAsia="Cambria" w:hAnsi="Times New Roman" w:cs="Times New Roman"/>
          <w:i/>
          <w:color w:val="000000" w:themeColor="text1"/>
          <w:u w:val="single"/>
        </w:rPr>
      </w:pPr>
      <w:r>
        <w:rPr>
          <w:lang w:val="en-US"/>
        </w:rPr>
        <w:t xml:space="preserve">Available at </w:t>
      </w:r>
      <w:hyperlink r:id="rId8" w:history="1">
        <w:r w:rsidRPr="00D83954">
          <w:rPr>
            <w:rStyle w:val="Hyperlink"/>
            <w:rFonts w:ascii="Times New Roman" w:eastAsia="Cambria" w:hAnsi="Times New Roman" w:cs="Times New Roman"/>
            <w:i/>
          </w:rPr>
          <w:t>https://batchgeo.com/map/53d21397fc51bcd1f309d64e75c9e81f</w:t>
        </w:r>
      </w:hyperlink>
    </w:p>
    <w:p w14:paraId="6383690D" w14:textId="77777777" w:rsidR="004F41A1" w:rsidRDefault="004F41A1">
      <w:pPr>
        <w:rPr>
          <w:rFonts w:ascii="Times New Roman" w:eastAsia="Cambria" w:hAnsi="Times New Roman" w:cs="Times New Roman"/>
          <w:i/>
          <w:color w:val="000000" w:themeColor="text1"/>
          <w:u w:val="single"/>
        </w:rPr>
      </w:pPr>
    </w:p>
    <w:p w14:paraId="24E1CBA5" w14:textId="6414C893" w:rsidR="004F41A1" w:rsidRPr="004F41A1" w:rsidRDefault="004F41A1" w:rsidP="004F41A1">
      <w:pPr>
        <w:pStyle w:val="Caption"/>
        <w:rPr>
          <w:rFonts w:ascii="Times New Roman" w:eastAsia="Cambria" w:hAnsi="Times New Roman" w:cs="Times New Roman"/>
          <w:color w:val="000000" w:themeColor="text1"/>
          <w:sz w:val="24"/>
          <w:szCs w:val="24"/>
        </w:rPr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>: Screenshot of the example for Algeria</w:t>
      </w:r>
    </w:p>
    <w:p w14:paraId="301F4950" w14:textId="349CEEDF" w:rsidR="00B012F4" w:rsidRPr="004F41A1" w:rsidRDefault="004F41A1" w:rsidP="00B012F4">
      <w:pPr>
        <w:rPr>
          <w:sz w:val="40"/>
          <w:szCs w:val="40"/>
          <w:lang w:val="en-US"/>
        </w:rPr>
      </w:pPr>
      <w:r>
        <w:rPr>
          <w:noProof/>
          <w:sz w:val="40"/>
          <w:szCs w:val="40"/>
          <w:lang w:val="en-US"/>
        </w:rPr>
        <w:drawing>
          <wp:inline distT="0" distB="0" distL="0" distR="0" wp14:anchorId="0384AE31" wp14:editId="1F197785">
            <wp:extent cx="4213162" cy="3918331"/>
            <wp:effectExtent l="0" t="0" r="3810" b="0"/>
            <wp:docPr id="4074327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7432730" name="Picture 40743273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0355" cy="3952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012F4" w:rsidRPr="004F41A1" w:rsidSect="00BC6B43">
      <w:footerReference w:type="even" r:id="rId10"/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1E43E" w14:textId="77777777" w:rsidR="00BC6B43" w:rsidRDefault="00BC6B43" w:rsidP="000F17A3">
      <w:r>
        <w:separator/>
      </w:r>
    </w:p>
  </w:endnote>
  <w:endnote w:type="continuationSeparator" w:id="0">
    <w:p w14:paraId="1A16A495" w14:textId="77777777" w:rsidR="00BC6B43" w:rsidRDefault="00BC6B43" w:rsidP="000F17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41932033"/>
      <w:docPartObj>
        <w:docPartGallery w:val="Page Numbers (Bottom of Page)"/>
        <w:docPartUnique/>
      </w:docPartObj>
    </w:sdtPr>
    <w:sdtContent>
      <w:p w14:paraId="2303A482" w14:textId="4A341BAE" w:rsidR="000F17A3" w:rsidRDefault="000F17A3" w:rsidP="00D8395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D7772C" w14:textId="77777777" w:rsidR="000F17A3" w:rsidRDefault="000F17A3" w:rsidP="000F17A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2753626"/>
      <w:docPartObj>
        <w:docPartGallery w:val="Page Numbers (Bottom of Page)"/>
        <w:docPartUnique/>
      </w:docPartObj>
    </w:sdtPr>
    <w:sdtContent>
      <w:p w14:paraId="04467D41" w14:textId="2404BFBC" w:rsidR="000F17A3" w:rsidRDefault="000F17A3" w:rsidP="00D8395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33A07B5" w14:textId="77777777" w:rsidR="000F17A3" w:rsidRDefault="000F17A3" w:rsidP="000F17A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6A3E2" w14:textId="77777777" w:rsidR="00BC6B43" w:rsidRDefault="00BC6B43" w:rsidP="000F17A3">
      <w:r>
        <w:separator/>
      </w:r>
    </w:p>
  </w:footnote>
  <w:footnote w:type="continuationSeparator" w:id="0">
    <w:p w14:paraId="411A144C" w14:textId="77777777" w:rsidR="00BC6B43" w:rsidRDefault="00BC6B43" w:rsidP="000F17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C2A8B"/>
    <w:multiLevelType w:val="hybridMultilevel"/>
    <w:tmpl w:val="F342AC10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695614"/>
    <w:multiLevelType w:val="hybridMultilevel"/>
    <w:tmpl w:val="B66E3A68"/>
    <w:lvl w:ilvl="0" w:tplc="04090001">
      <w:start w:val="2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D0485B"/>
    <w:multiLevelType w:val="hybridMultilevel"/>
    <w:tmpl w:val="19B6B2B8"/>
    <w:lvl w:ilvl="0" w:tplc="04090001">
      <w:start w:val="2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317400"/>
    <w:multiLevelType w:val="hybridMultilevel"/>
    <w:tmpl w:val="516AD6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AF5636"/>
    <w:multiLevelType w:val="hybridMultilevel"/>
    <w:tmpl w:val="42B479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7799945">
    <w:abstractNumId w:val="2"/>
  </w:num>
  <w:num w:numId="2" w16cid:durableId="468330827">
    <w:abstractNumId w:val="1"/>
  </w:num>
  <w:num w:numId="3" w16cid:durableId="1822846882">
    <w:abstractNumId w:val="4"/>
  </w:num>
  <w:num w:numId="4" w16cid:durableId="310597541">
    <w:abstractNumId w:val="3"/>
  </w:num>
  <w:num w:numId="5" w16cid:durableId="316766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A1D"/>
    <w:rsid w:val="000860BA"/>
    <w:rsid w:val="0009677B"/>
    <w:rsid w:val="000A249A"/>
    <w:rsid w:val="000F17A3"/>
    <w:rsid w:val="000F2702"/>
    <w:rsid w:val="001745B3"/>
    <w:rsid w:val="00191524"/>
    <w:rsid w:val="001F3487"/>
    <w:rsid w:val="00220C7D"/>
    <w:rsid w:val="002674A8"/>
    <w:rsid w:val="00281C00"/>
    <w:rsid w:val="002F2C4C"/>
    <w:rsid w:val="00311E1F"/>
    <w:rsid w:val="00386D5E"/>
    <w:rsid w:val="0038735F"/>
    <w:rsid w:val="00387FE5"/>
    <w:rsid w:val="00393CDD"/>
    <w:rsid w:val="003D7A1D"/>
    <w:rsid w:val="003F1C29"/>
    <w:rsid w:val="004C1206"/>
    <w:rsid w:val="004F41A1"/>
    <w:rsid w:val="005E32CB"/>
    <w:rsid w:val="00747E0F"/>
    <w:rsid w:val="007578B7"/>
    <w:rsid w:val="007A226D"/>
    <w:rsid w:val="007E6F14"/>
    <w:rsid w:val="008A5127"/>
    <w:rsid w:val="008E2EEE"/>
    <w:rsid w:val="009219B1"/>
    <w:rsid w:val="009D2E90"/>
    <w:rsid w:val="00A378CF"/>
    <w:rsid w:val="00A53BA7"/>
    <w:rsid w:val="00AA66FD"/>
    <w:rsid w:val="00B012F4"/>
    <w:rsid w:val="00BA68CE"/>
    <w:rsid w:val="00BA79CF"/>
    <w:rsid w:val="00BC619B"/>
    <w:rsid w:val="00BC6B43"/>
    <w:rsid w:val="00BD4EA9"/>
    <w:rsid w:val="00C346DE"/>
    <w:rsid w:val="00D25365"/>
    <w:rsid w:val="00D334FC"/>
    <w:rsid w:val="00D37498"/>
    <w:rsid w:val="00D64A35"/>
    <w:rsid w:val="00D82D08"/>
    <w:rsid w:val="00DC7AAD"/>
    <w:rsid w:val="00E10169"/>
    <w:rsid w:val="00E75717"/>
    <w:rsid w:val="00EE6B3E"/>
    <w:rsid w:val="00EE7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8A733F"/>
  <w15:chartTrackingRefBased/>
  <w15:docId w15:val="{95E3EF54-1708-2C49-BBC4-8A22FE0AC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68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68C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41A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66F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A68C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A68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281C00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F41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F41A1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4F41A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Footer">
    <w:name w:val="footer"/>
    <w:basedOn w:val="Normal"/>
    <w:link w:val="FooterChar"/>
    <w:uiPriority w:val="99"/>
    <w:unhideWhenUsed/>
    <w:rsid w:val="000F17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17A3"/>
  </w:style>
  <w:style w:type="character" w:styleId="PageNumber">
    <w:name w:val="page number"/>
    <w:basedOn w:val="DefaultParagraphFont"/>
    <w:uiPriority w:val="99"/>
    <w:semiHidden/>
    <w:unhideWhenUsed/>
    <w:rsid w:val="000F17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atchgeo.com/map/53d21397fc51bcd1f309d64e75c9e81f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shamielsalie/Desktop/SDI%20Afric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968906014407773"/>
          <c:y val="8.5219707057256996E-2"/>
          <c:w val="0.79940928128664768"/>
          <c:h val="0.5371320129590991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Meds on NEMLs'!$E$1</c:f>
              <c:strCache>
                <c:ptCount val="1"/>
                <c:pt idx="0">
                  <c:v>Total no. countries</c:v>
                </c:pt>
              </c:strCache>
            </c:strRef>
          </c:tx>
          <c:spPr>
            <a:pattFill prst="pct50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'Meds on NEMLs'!$D$2:$D$12</c:f>
              <c:strCache>
                <c:ptCount val="11"/>
                <c:pt idx="0">
                  <c:v>Azathioprine</c:v>
                </c:pt>
                <c:pt idx="1">
                  <c:v>Chloroquine</c:v>
                </c:pt>
                <c:pt idx="2">
                  <c:v>Hydroxychloroquine</c:v>
                </c:pt>
                <c:pt idx="3">
                  <c:v>Methotrexate</c:v>
                </c:pt>
                <c:pt idx="4">
                  <c:v>Penicillamine</c:v>
                </c:pt>
                <c:pt idx="5">
                  <c:v>Sulfasalazine</c:v>
                </c:pt>
                <c:pt idx="6">
                  <c:v>Adalimumab</c:v>
                </c:pt>
                <c:pt idx="7">
                  <c:v>Certolizumab pegol</c:v>
                </c:pt>
                <c:pt idx="8">
                  <c:v>Etanercept</c:v>
                </c:pt>
                <c:pt idx="9">
                  <c:v>Golimumab</c:v>
                </c:pt>
                <c:pt idx="10">
                  <c:v>Infliximab</c:v>
                </c:pt>
              </c:strCache>
            </c:strRef>
          </c:cat>
          <c:val>
            <c:numRef>
              <c:f>'Meds on NEMLs'!$E$2:$E$12</c:f>
              <c:numCache>
                <c:formatCode>General</c:formatCode>
                <c:ptCount val="11"/>
                <c:pt idx="0">
                  <c:v>24</c:v>
                </c:pt>
                <c:pt idx="1">
                  <c:v>13</c:v>
                </c:pt>
                <c:pt idx="2">
                  <c:v>19</c:v>
                </c:pt>
                <c:pt idx="3">
                  <c:v>33</c:v>
                </c:pt>
                <c:pt idx="4">
                  <c:v>10</c:v>
                </c:pt>
                <c:pt idx="5">
                  <c:v>26</c:v>
                </c:pt>
                <c:pt idx="6">
                  <c:v>4</c:v>
                </c:pt>
                <c:pt idx="7">
                  <c:v>2</c:v>
                </c:pt>
                <c:pt idx="8">
                  <c:v>6</c:v>
                </c:pt>
                <c:pt idx="9">
                  <c:v>2</c:v>
                </c:pt>
                <c:pt idx="10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3BE-B348-8FFA-A8EB3422B9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021599919"/>
        <c:axId val="1717870623"/>
      </c:barChart>
      <c:catAx>
        <c:axId val="10215999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17870623"/>
        <c:crosses val="autoZero"/>
        <c:auto val="1"/>
        <c:lblAlgn val="ctr"/>
        <c:lblOffset val="100"/>
        <c:noMultiLvlLbl val="0"/>
      </c:catAx>
      <c:valAx>
        <c:axId val="171787062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215999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707</Words>
  <Characters>403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heba Slamang</dc:creator>
  <cp:keywords/>
  <dc:description/>
  <cp:lastModifiedBy>Waheba Slamang</cp:lastModifiedBy>
  <cp:revision>7</cp:revision>
  <dcterms:created xsi:type="dcterms:W3CDTF">2024-01-19T12:02:00Z</dcterms:created>
  <dcterms:modified xsi:type="dcterms:W3CDTF">2024-04-21T18:21:00Z</dcterms:modified>
</cp:coreProperties>
</file>